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66B42" w14:textId="4D4FD0AC" w:rsidR="00B331F6" w:rsidRDefault="0095770E" w:rsidP="001F2224">
      <w:pPr>
        <w:jc w:val="both"/>
        <w:rPr>
          <w:highlight w:val="yellow"/>
          <w:lang w:val="en-US"/>
        </w:rPr>
      </w:pPr>
      <w:r w:rsidRPr="0095770E">
        <w:rPr>
          <w:noProof/>
          <w:lang w:val="en-US"/>
        </w:rPr>
        <w:drawing>
          <wp:inline distT="0" distB="0" distL="0" distR="0" wp14:anchorId="0A0546F5" wp14:editId="32A038E6">
            <wp:extent cx="5760720" cy="620903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0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B60C5" w14:textId="44813B20" w:rsidR="00B331F6" w:rsidRPr="007F09AE" w:rsidRDefault="00B331F6" w:rsidP="001F2224">
      <w:pPr>
        <w:jc w:val="both"/>
        <w:rPr>
          <w:lang w:val="en-US"/>
        </w:rPr>
      </w:pPr>
      <w:r w:rsidRPr="007F09AE">
        <w:rPr>
          <w:b/>
          <w:bCs/>
          <w:lang w:val="en-US"/>
        </w:rPr>
        <w:t>Suppl. Figure 1.</w:t>
      </w:r>
      <w:r w:rsidRPr="007F09AE">
        <w:rPr>
          <w:lang w:val="en-US"/>
        </w:rPr>
        <w:t xml:space="preserve"> </w:t>
      </w:r>
      <w:r w:rsidR="00A66286" w:rsidRPr="007F09AE">
        <w:rPr>
          <w:lang w:val="en-US"/>
        </w:rPr>
        <w:t>Propensity score distribution before/after matching.</w:t>
      </w:r>
    </w:p>
    <w:p w14:paraId="2CC626AC" w14:textId="622D6598" w:rsidR="00862A31" w:rsidRDefault="00253F80" w:rsidP="001F2224">
      <w:pPr>
        <w:jc w:val="both"/>
        <w:rPr>
          <w:highlight w:val="yellow"/>
          <w:lang w:val="en-US"/>
        </w:rPr>
      </w:pPr>
      <w:r w:rsidRPr="00253F80">
        <w:rPr>
          <w:noProof/>
          <w:lang w:val="en-US"/>
        </w:rPr>
        <w:lastRenderedPageBreak/>
        <w:drawing>
          <wp:inline distT="0" distB="0" distL="0" distR="0" wp14:anchorId="029F5F2D" wp14:editId="1B3007F8">
            <wp:extent cx="5760720" cy="27444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CEF8F" w14:textId="73E57250" w:rsidR="00EB10D3" w:rsidRPr="007F09AE" w:rsidRDefault="00EB10D3" w:rsidP="001F2224">
      <w:pPr>
        <w:jc w:val="both"/>
        <w:rPr>
          <w:lang w:val="en-US"/>
        </w:rPr>
      </w:pPr>
      <w:r w:rsidRPr="007F09AE">
        <w:rPr>
          <w:b/>
          <w:bCs/>
          <w:lang w:val="en-US"/>
        </w:rPr>
        <w:t>Suppl. Figure 2.</w:t>
      </w:r>
      <w:r w:rsidRPr="007F09AE">
        <w:rPr>
          <w:lang w:val="en-US"/>
        </w:rPr>
        <w:t xml:space="preserve"> Love Plot TTC/DCMP (left) and Love Plot TTC/ICMP</w:t>
      </w:r>
      <w:r w:rsidR="003C3B3A" w:rsidRPr="007F09AE">
        <w:rPr>
          <w:lang w:val="en-US"/>
        </w:rPr>
        <w:t xml:space="preserve"> (right) after matching.</w:t>
      </w:r>
    </w:p>
    <w:p w14:paraId="74B0B194" w14:textId="647BBF0F" w:rsidR="001F2224" w:rsidRPr="001F2224" w:rsidRDefault="001F2224" w:rsidP="001F2224">
      <w:pPr>
        <w:jc w:val="both"/>
        <w:rPr>
          <w:lang w:val="en-US"/>
        </w:rPr>
      </w:pPr>
    </w:p>
    <w:tbl>
      <w:tblPr>
        <w:tblStyle w:val="EinfacheTabelle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810"/>
        <w:gridCol w:w="846"/>
        <w:gridCol w:w="821"/>
        <w:gridCol w:w="842"/>
        <w:gridCol w:w="627"/>
        <w:gridCol w:w="821"/>
        <w:gridCol w:w="858"/>
        <w:gridCol w:w="791"/>
        <w:gridCol w:w="803"/>
        <w:gridCol w:w="627"/>
      </w:tblGrid>
      <w:tr w:rsidR="00463E8A" w:rsidRPr="00C269B9" w14:paraId="75B4D95C" w14:textId="12D5C6F9" w:rsidTr="006A1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 w:val="restart"/>
            <w:vAlign w:val="center"/>
          </w:tcPr>
          <w:p w14:paraId="23B14BBD" w14:textId="77777777" w:rsidR="000A2D49" w:rsidRPr="00065487" w:rsidRDefault="000A2D49" w:rsidP="006A1EC9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63B36055" w14:textId="77777777" w:rsidR="000A2D49" w:rsidRPr="00C269B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</w:t>
            </w:r>
          </w:p>
        </w:tc>
        <w:tc>
          <w:tcPr>
            <w:tcW w:w="0" w:type="auto"/>
            <w:vAlign w:val="center"/>
          </w:tcPr>
          <w:p w14:paraId="73839270" w14:textId="77777777" w:rsidR="000A2D49" w:rsidRPr="00C269B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95D2AB" w14:textId="2C39F755" w:rsidR="000A2D49" w:rsidRPr="00C269B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MP</w:t>
            </w:r>
          </w:p>
        </w:tc>
        <w:tc>
          <w:tcPr>
            <w:tcW w:w="0" w:type="auto"/>
            <w:vAlign w:val="center"/>
          </w:tcPr>
          <w:p w14:paraId="23BFA6E4" w14:textId="77777777" w:rsidR="000A2D49" w:rsidRPr="00C269B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723839" w14:textId="77777777" w:rsidR="000A2D4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42E4A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</w:p>
        </w:tc>
        <w:tc>
          <w:tcPr>
            <w:tcW w:w="0" w:type="auto"/>
            <w:vAlign w:val="center"/>
          </w:tcPr>
          <w:p w14:paraId="5AE38972" w14:textId="1F5341C4" w:rsidR="000A2D49" w:rsidRPr="00C269B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</w:t>
            </w:r>
          </w:p>
        </w:tc>
        <w:tc>
          <w:tcPr>
            <w:tcW w:w="0" w:type="auto"/>
            <w:vAlign w:val="center"/>
          </w:tcPr>
          <w:p w14:paraId="661CB0BB" w14:textId="77777777" w:rsidR="000A2D49" w:rsidRPr="00C269B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91FA37" w14:textId="550A100D" w:rsidR="000A2D49" w:rsidRPr="00C269B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MP</w:t>
            </w:r>
          </w:p>
        </w:tc>
        <w:tc>
          <w:tcPr>
            <w:tcW w:w="0" w:type="auto"/>
            <w:vAlign w:val="center"/>
          </w:tcPr>
          <w:p w14:paraId="7F17F903" w14:textId="77777777" w:rsidR="000A2D4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3EEAAB" w14:textId="306C0677" w:rsidR="000A2D49" w:rsidRPr="000A2D49" w:rsidRDefault="000A2D49" w:rsidP="006A1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0A2D49">
              <w:rPr>
                <w:i/>
                <w:iCs/>
                <w:sz w:val="18"/>
                <w:szCs w:val="18"/>
              </w:rPr>
              <w:t>P=</w:t>
            </w:r>
          </w:p>
        </w:tc>
      </w:tr>
      <w:tr w:rsidR="00463E8A" w:rsidRPr="00C269B9" w14:paraId="5ECCEF21" w14:textId="3EBD5C0B" w:rsidTr="006A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vAlign w:val="center"/>
          </w:tcPr>
          <w:p w14:paraId="3603A00C" w14:textId="77777777" w:rsidR="000A2D49" w:rsidRPr="00C269B9" w:rsidRDefault="000A2D49" w:rsidP="006A1EC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09" w:type="dxa"/>
            <w:vAlign w:val="center"/>
          </w:tcPr>
          <w:p w14:paraId="441FCF7D" w14:textId="77777777" w:rsidR="000A2D49" w:rsidRPr="00C269B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69B9">
              <w:rPr>
                <w:sz w:val="18"/>
                <w:szCs w:val="18"/>
              </w:rPr>
              <w:t>Me</w:t>
            </w:r>
            <w:r>
              <w:rPr>
                <w:sz w:val="18"/>
                <w:szCs w:val="18"/>
              </w:rPr>
              <w:t>dian</w:t>
            </w:r>
          </w:p>
        </w:tc>
        <w:tc>
          <w:tcPr>
            <w:tcW w:w="0" w:type="auto"/>
            <w:vAlign w:val="center"/>
          </w:tcPr>
          <w:p w14:paraId="1367D42A" w14:textId="77777777" w:rsidR="000A2D49" w:rsidRPr="00C269B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</w:t>
            </w:r>
          </w:p>
        </w:tc>
        <w:tc>
          <w:tcPr>
            <w:tcW w:w="0" w:type="auto"/>
            <w:vAlign w:val="center"/>
          </w:tcPr>
          <w:p w14:paraId="11431C5D" w14:textId="77777777" w:rsidR="000A2D49" w:rsidRPr="00C269B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69B9">
              <w:rPr>
                <w:sz w:val="18"/>
                <w:szCs w:val="18"/>
              </w:rPr>
              <w:t>Me</w:t>
            </w:r>
            <w:r>
              <w:rPr>
                <w:sz w:val="18"/>
                <w:szCs w:val="18"/>
              </w:rPr>
              <w:t>dian</w:t>
            </w:r>
          </w:p>
        </w:tc>
        <w:tc>
          <w:tcPr>
            <w:tcW w:w="0" w:type="auto"/>
            <w:vAlign w:val="center"/>
          </w:tcPr>
          <w:p w14:paraId="56A3CBBD" w14:textId="77777777" w:rsidR="000A2D49" w:rsidRPr="00C269B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</w:t>
            </w:r>
          </w:p>
        </w:tc>
        <w:tc>
          <w:tcPr>
            <w:tcW w:w="0" w:type="auto"/>
            <w:vAlign w:val="center"/>
          </w:tcPr>
          <w:p w14:paraId="64CBF517" w14:textId="77777777" w:rsidR="000A2D49" w:rsidRPr="00C269B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864E9D" w14:textId="77777777" w:rsidR="000A2D49" w:rsidRPr="00C269B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69B9">
              <w:rPr>
                <w:sz w:val="18"/>
                <w:szCs w:val="18"/>
              </w:rPr>
              <w:t>Me</w:t>
            </w:r>
            <w:r>
              <w:rPr>
                <w:sz w:val="18"/>
                <w:szCs w:val="18"/>
              </w:rPr>
              <w:t>dian</w:t>
            </w:r>
          </w:p>
        </w:tc>
        <w:tc>
          <w:tcPr>
            <w:tcW w:w="0" w:type="auto"/>
            <w:vAlign w:val="center"/>
          </w:tcPr>
          <w:p w14:paraId="5E82E661" w14:textId="77777777" w:rsidR="000A2D49" w:rsidRPr="00C269B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</w:t>
            </w:r>
          </w:p>
        </w:tc>
        <w:tc>
          <w:tcPr>
            <w:tcW w:w="0" w:type="auto"/>
            <w:vAlign w:val="center"/>
          </w:tcPr>
          <w:p w14:paraId="36641D85" w14:textId="0811C618" w:rsidR="000A2D4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vAlign w:val="center"/>
          </w:tcPr>
          <w:p w14:paraId="2FBA6DC1" w14:textId="4C472223" w:rsidR="000A2D4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</w:t>
            </w:r>
          </w:p>
        </w:tc>
        <w:tc>
          <w:tcPr>
            <w:tcW w:w="0" w:type="auto"/>
            <w:vAlign w:val="center"/>
          </w:tcPr>
          <w:p w14:paraId="0180D523" w14:textId="77777777" w:rsidR="000A2D4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63E8A" w:rsidRPr="00C269B9" w14:paraId="4192D1A5" w14:textId="467D499A" w:rsidTr="006A1EC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4A8CCA05" w14:textId="77777777" w:rsidR="000A2D49" w:rsidRPr="00C269B9" w:rsidRDefault="000A2D49" w:rsidP="006A1EC9">
            <w:pPr>
              <w:jc w:val="right"/>
              <w:rPr>
                <w:sz w:val="18"/>
                <w:szCs w:val="18"/>
              </w:rPr>
            </w:pPr>
            <w:r w:rsidRPr="00C269B9">
              <w:rPr>
                <w:sz w:val="18"/>
                <w:szCs w:val="18"/>
              </w:rPr>
              <w:t>EF (%)</w:t>
            </w:r>
          </w:p>
        </w:tc>
        <w:tc>
          <w:tcPr>
            <w:tcW w:w="809" w:type="dxa"/>
            <w:vAlign w:val="center"/>
          </w:tcPr>
          <w:p w14:paraId="162EF477" w14:textId="1B06BFE2" w:rsidR="000A2D49" w:rsidRPr="00C269B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A14F2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14:paraId="22653A1F" w14:textId="6502A89B" w:rsidR="000A2D49" w:rsidRPr="00C269B9" w:rsidRDefault="00A14F2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  <w:r w:rsidR="00ED31A1">
              <w:rPr>
                <w:sz w:val="18"/>
                <w:szCs w:val="18"/>
              </w:rPr>
              <w:t xml:space="preserve">       </w:t>
            </w:r>
            <w:r w:rsidR="002F204C">
              <w:rPr>
                <w:sz w:val="18"/>
                <w:szCs w:val="18"/>
              </w:rPr>
              <w:t xml:space="preserve"> </w:t>
            </w:r>
            <w:r w:rsidR="001667C3">
              <w:rPr>
                <w:sz w:val="18"/>
                <w:szCs w:val="18"/>
              </w:rPr>
              <w:t xml:space="preserve"> </w:t>
            </w:r>
            <w:r w:rsidR="00ED31A1">
              <w:rPr>
                <w:sz w:val="18"/>
                <w:szCs w:val="18"/>
              </w:rPr>
              <w:t xml:space="preserve"> </w:t>
            </w:r>
            <w:r w:rsidR="000A2D49"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0</w:t>
            </w:r>
            <w:r w:rsidR="000A2D4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0737647" w14:textId="4B6C04F4" w:rsidR="000A2D49" w:rsidRPr="00C269B9" w:rsidRDefault="00A14F2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="000A2D49" w:rsidRPr="00C269B9">
              <w:rPr>
                <w:sz w:val="18"/>
                <w:szCs w:val="18"/>
              </w:rPr>
              <w:t>.</w:t>
            </w:r>
            <w:r w:rsidR="000A2D49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8D526B" w14:textId="5E3F95D6" w:rsidR="000A2D49" w:rsidRPr="00C269B9" w:rsidRDefault="00A14F2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0A2D4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6A1EC9">
              <w:rPr>
                <w:sz w:val="18"/>
                <w:szCs w:val="18"/>
              </w:rPr>
              <w:t xml:space="preserve">   </w:t>
            </w:r>
            <w:r w:rsidR="002F204C">
              <w:rPr>
                <w:sz w:val="18"/>
                <w:szCs w:val="18"/>
              </w:rPr>
              <w:t xml:space="preserve"> </w:t>
            </w:r>
            <w:r w:rsidR="006A1EC9">
              <w:rPr>
                <w:sz w:val="18"/>
                <w:szCs w:val="18"/>
              </w:rPr>
              <w:t xml:space="preserve">   </w:t>
            </w:r>
            <w:r w:rsidR="000A2D49">
              <w:rPr>
                <w:sz w:val="18"/>
                <w:szCs w:val="18"/>
              </w:rPr>
              <w:t>-47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9F976F" w14:textId="57C35328" w:rsidR="000A2D49" w:rsidRPr="00C269B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15A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 w:rsidR="00A14F2C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75813884" w14:textId="35472BBD" w:rsidR="000A2D49" w:rsidRPr="00C269B9" w:rsidRDefault="00A14F2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="000A2D49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14:paraId="79620CD2" w14:textId="28C17CA7" w:rsidR="000A2D49" w:rsidRPr="00C269B9" w:rsidRDefault="00A14F2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  <w:r w:rsidR="002F204C">
              <w:rPr>
                <w:sz w:val="18"/>
                <w:szCs w:val="18"/>
              </w:rPr>
              <w:t xml:space="preserve">           </w:t>
            </w:r>
            <w:r w:rsidR="000A2D49"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0</w:t>
            </w:r>
            <w:r w:rsidR="000A2D49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14:paraId="12C0D373" w14:textId="19E3928E" w:rsidR="000A2D49" w:rsidRDefault="00A14F2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="000A2D49">
              <w:rPr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14:paraId="1BE4A345" w14:textId="46BAA477" w:rsidR="000A2D49" w:rsidRDefault="00A14F2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="000A2D49">
              <w:rPr>
                <w:sz w:val="18"/>
                <w:szCs w:val="18"/>
              </w:rPr>
              <w:t>.0</w:t>
            </w:r>
            <w:r w:rsidR="006A1EC9">
              <w:rPr>
                <w:sz w:val="18"/>
                <w:szCs w:val="18"/>
              </w:rPr>
              <w:t xml:space="preserve"> </w:t>
            </w:r>
            <w:r w:rsidR="001667C3">
              <w:rPr>
                <w:sz w:val="18"/>
                <w:szCs w:val="18"/>
              </w:rPr>
              <w:t xml:space="preserve"> </w:t>
            </w:r>
            <w:r w:rsidR="006A1EC9">
              <w:rPr>
                <w:sz w:val="18"/>
                <w:szCs w:val="18"/>
              </w:rPr>
              <w:t xml:space="preserve">   </w:t>
            </w:r>
            <w:r w:rsidR="002F204C">
              <w:rPr>
                <w:sz w:val="18"/>
                <w:szCs w:val="18"/>
              </w:rPr>
              <w:t xml:space="preserve"> </w:t>
            </w:r>
            <w:r w:rsidR="006A1EC9">
              <w:rPr>
                <w:sz w:val="18"/>
                <w:szCs w:val="18"/>
              </w:rPr>
              <w:t xml:space="preserve"> </w:t>
            </w:r>
            <w:r w:rsidR="000A2D49"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1</w:t>
            </w:r>
            <w:r w:rsidR="000A2D4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7D6107" w14:textId="13805B15" w:rsidR="000A2D4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14F2C">
              <w:rPr>
                <w:sz w:val="18"/>
                <w:szCs w:val="18"/>
              </w:rPr>
              <w:t>607</w:t>
            </w:r>
          </w:p>
        </w:tc>
      </w:tr>
      <w:tr w:rsidR="00463E8A" w:rsidRPr="00C269B9" w14:paraId="5ED4D5F6" w14:textId="77777777" w:rsidTr="006A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143B5E00" w14:textId="3B645162" w:rsidR="006537FF" w:rsidRPr="00C269B9" w:rsidRDefault="006537FF" w:rsidP="006A1EC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  <w:r w:rsidR="00FB63E0">
              <w:rPr>
                <w:sz w:val="18"/>
                <w:szCs w:val="18"/>
              </w:rPr>
              <w:t xml:space="preserve"> (y)</w:t>
            </w:r>
          </w:p>
        </w:tc>
        <w:tc>
          <w:tcPr>
            <w:tcW w:w="809" w:type="dxa"/>
            <w:vAlign w:val="center"/>
          </w:tcPr>
          <w:p w14:paraId="4491E6BD" w14:textId="005CD534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</w:t>
            </w:r>
          </w:p>
        </w:tc>
        <w:tc>
          <w:tcPr>
            <w:tcW w:w="0" w:type="auto"/>
            <w:vAlign w:val="center"/>
          </w:tcPr>
          <w:p w14:paraId="2C4DB81A" w14:textId="385068CD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-64.0</w:t>
            </w:r>
          </w:p>
        </w:tc>
        <w:tc>
          <w:tcPr>
            <w:tcW w:w="0" w:type="auto"/>
            <w:vAlign w:val="center"/>
          </w:tcPr>
          <w:p w14:paraId="3C9C9650" w14:textId="2715978E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  <w:tc>
          <w:tcPr>
            <w:tcW w:w="0" w:type="auto"/>
            <w:vAlign w:val="center"/>
          </w:tcPr>
          <w:p w14:paraId="5E3F3EDF" w14:textId="6CF08F5F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-69.0</w:t>
            </w:r>
          </w:p>
        </w:tc>
        <w:tc>
          <w:tcPr>
            <w:tcW w:w="0" w:type="auto"/>
            <w:vAlign w:val="center"/>
          </w:tcPr>
          <w:p w14:paraId="3B5BD99D" w14:textId="3BAB0C3D" w:rsidR="006537FF" w:rsidRPr="006215A6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7</w:t>
            </w:r>
          </w:p>
        </w:tc>
        <w:tc>
          <w:tcPr>
            <w:tcW w:w="0" w:type="auto"/>
            <w:vAlign w:val="center"/>
          </w:tcPr>
          <w:p w14:paraId="4DB82564" w14:textId="4082D36D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0" w:type="auto"/>
            <w:vAlign w:val="center"/>
          </w:tcPr>
          <w:p w14:paraId="2C7F4080" w14:textId="13473862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-64.0</w:t>
            </w:r>
          </w:p>
        </w:tc>
        <w:tc>
          <w:tcPr>
            <w:tcW w:w="0" w:type="auto"/>
            <w:vAlign w:val="center"/>
          </w:tcPr>
          <w:p w14:paraId="28DA39CE" w14:textId="595DA176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</w:t>
            </w:r>
          </w:p>
        </w:tc>
        <w:tc>
          <w:tcPr>
            <w:tcW w:w="0" w:type="auto"/>
            <w:vAlign w:val="center"/>
          </w:tcPr>
          <w:p w14:paraId="56E85C5E" w14:textId="2B864B2E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-79.0</w:t>
            </w:r>
          </w:p>
        </w:tc>
        <w:tc>
          <w:tcPr>
            <w:tcW w:w="0" w:type="auto"/>
            <w:vAlign w:val="center"/>
          </w:tcPr>
          <w:p w14:paraId="2B2C5565" w14:textId="3029966B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:rsidR="00995517" w:rsidRPr="00C269B9" w14:paraId="5A162929" w14:textId="180024CF" w:rsidTr="006A1E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7127B841" w14:textId="722BDF55" w:rsidR="000A2D49" w:rsidRPr="00612839" w:rsidRDefault="000A2D49" w:rsidP="006A1EC9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x (</w:t>
            </w:r>
            <w:proofErr w:type="spellStart"/>
            <w:r>
              <w:rPr>
                <w:sz w:val="18"/>
                <w:szCs w:val="18"/>
                <w:lang w:val="en-US"/>
              </w:rPr>
              <w:t>female,n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9" w:type="dxa"/>
            <w:vAlign w:val="center"/>
          </w:tcPr>
          <w:p w14:paraId="1BD485C9" w14:textId="5A92824E" w:rsidR="000A2D49" w:rsidRPr="00C269B9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0A2D4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</w:t>
            </w:r>
            <w:r w:rsidR="006A1EC9">
              <w:rPr>
                <w:sz w:val="18"/>
                <w:szCs w:val="18"/>
              </w:rPr>
              <w:t xml:space="preserve"> </w:t>
            </w:r>
            <w:r w:rsidR="000A2D49" w:rsidRPr="00D94EA2">
              <w:rPr>
                <w:color w:val="000000" w:themeColor="text1"/>
                <w:sz w:val="18"/>
                <w:szCs w:val="18"/>
              </w:rPr>
              <w:t>(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57</w:t>
            </w:r>
            <w:r w:rsidR="000A2D49" w:rsidRPr="00D94EA2">
              <w:rPr>
                <w:color w:val="000000" w:themeColor="text1"/>
                <w:sz w:val="18"/>
                <w:szCs w:val="18"/>
              </w:rPr>
              <w:t>.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1</w:t>
            </w:r>
            <w:r w:rsidR="000A2D49" w:rsidRPr="00D94EA2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431D2059" w14:textId="26E4AFB3" w:rsidR="000A2D49" w:rsidRPr="00C269B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35F83A" w14:textId="01FD66BA" w:rsidR="006A1EC9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0A2D4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</w:t>
            </w:r>
          </w:p>
          <w:p w14:paraId="4F6ED63D" w14:textId="61F6956B" w:rsidR="000A2D49" w:rsidRPr="00C269B9" w:rsidRDefault="006A1EC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EA2">
              <w:rPr>
                <w:color w:val="000000" w:themeColor="text1"/>
                <w:sz w:val="18"/>
                <w:szCs w:val="18"/>
              </w:rPr>
              <w:t>(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57</w:t>
            </w:r>
            <w:r w:rsidR="000A2D49" w:rsidRPr="00D94EA2">
              <w:rPr>
                <w:color w:val="000000" w:themeColor="text1"/>
                <w:sz w:val="18"/>
                <w:szCs w:val="18"/>
              </w:rPr>
              <w:t>.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1</w:t>
            </w:r>
            <w:r w:rsidR="000A2D49" w:rsidRPr="00D94EA2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6A1DCF2E" w14:textId="0762180B" w:rsidR="000A2D49" w:rsidRPr="00C269B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A1FC91" w14:textId="06384341" w:rsidR="000A2D49" w:rsidRPr="00C269B9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95517">
              <w:rPr>
                <w:sz w:val="18"/>
                <w:szCs w:val="18"/>
              </w:rPr>
              <w:t>990</w:t>
            </w:r>
          </w:p>
        </w:tc>
        <w:tc>
          <w:tcPr>
            <w:tcW w:w="0" w:type="auto"/>
            <w:vAlign w:val="center"/>
          </w:tcPr>
          <w:p w14:paraId="11E0F8C3" w14:textId="59213D23" w:rsidR="000A2D49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0A2D4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</w:t>
            </w:r>
          </w:p>
          <w:p w14:paraId="25630CE3" w14:textId="66A465B8" w:rsidR="000A2D49" w:rsidRPr="00C269B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EA2">
              <w:rPr>
                <w:color w:val="000000" w:themeColor="text1"/>
                <w:sz w:val="18"/>
                <w:szCs w:val="18"/>
              </w:rPr>
              <w:t>(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57</w:t>
            </w:r>
            <w:r w:rsidRPr="00D94EA2">
              <w:rPr>
                <w:color w:val="000000" w:themeColor="text1"/>
                <w:sz w:val="18"/>
                <w:szCs w:val="18"/>
              </w:rPr>
              <w:t>.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1</w:t>
            </w:r>
            <w:r w:rsidRPr="00D94EA2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63F21B82" w14:textId="4797291E" w:rsidR="000A2D49" w:rsidRPr="00C269B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87CD69" w14:textId="4BAFC4F5" w:rsidR="000A2D49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0A2D4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7</w:t>
            </w:r>
          </w:p>
          <w:p w14:paraId="6B492E81" w14:textId="6E724A0F" w:rsidR="000A2D49" w:rsidRDefault="006A1EC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4EA2">
              <w:rPr>
                <w:color w:val="000000" w:themeColor="text1"/>
                <w:sz w:val="18"/>
                <w:szCs w:val="18"/>
              </w:rPr>
              <w:t>(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57</w:t>
            </w:r>
            <w:r w:rsidR="000A2D49" w:rsidRPr="00D94EA2">
              <w:rPr>
                <w:color w:val="000000" w:themeColor="text1"/>
                <w:sz w:val="18"/>
                <w:szCs w:val="18"/>
              </w:rPr>
              <w:t>.</w:t>
            </w:r>
            <w:r w:rsidR="00220784" w:rsidRPr="00D94EA2">
              <w:rPr>
                <w:color w:val="000000" w:themeColor="text1"/>
                <w:sz w:val="18"/>
                <w:szCs w:val="18"/>
              </w:rPr>
              <w:t>1</w:t>
            </w:r>
            <w:r w:rsidR="000A2D49" w:rsidRPr="00D94EA2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14:paraId="326EEE46" w14:textId="5F363FD8" w:rsidR="000A2D49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90D5D1" w14:textId="0F40E9F0" w:rsidR="000A2D49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E3072">
              <w:rPr>
                <w:color w:val="000000" w:themeColor="text1"/>
                <w:sz w:val="18"/>
                <w:szCs w:val="18"/>
              </w:rPr>
              <w:t>0.</w:t>
            </w:r>
            <w:r w:rsidR="00995517">
              <w:rPr>
                <w:color w:val="000000" w:themeColor="text1"/>
                <w:sz w:val="18"/>
                <w:szCs w:val="18"/>
              </w:rPr>
              <w:t>990</w:t>
            </w:r>
          </w:p>
        </w:tc>
      </w:tr>
      <w:tr w:rsidR="00995517" w:rsidRPr="00C269B9" w14:paraId="3607EBFB" w14:textId="77777777" w:rsidTr="006A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5694A37A" w14:textId="14AC1FE8" w:rsidR="006537FF" w:rsidRDefault="006537FF" w:rsidP="006A1EC9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I</w:t>
            </w:r>
            <w:r w:rsidR="00706021">
              <w:rPr>
                <w:sz w:val="18"/>
                <w:szCs w:val="18"/>
                <w:lang w:val="en-US"/>
              </w:rPr>
              <w:t xml:space="preserve"> </w:t>
            </w:r>
            <w:r w:rsidR="00706021" w:rsidRPr="00706021">
              <w:rPr>
                <w:sz w:val="18"/>
                <w:szCs w:val="18"/>
                <w:lang w:val="en-US"/>
              </w:rPr>
              <w:t>(kg/m^2)</w:t>
            </w:r>
          </w:p>
        </w:tc>
        <w:tc>
          <w:tcPr>
            <w:tcW w:w="809" w:type="dxa"/>
            <w:vAlign w:val="center"/>
          </w:tcPr>
          <w:p w14:paraId="1F506B38" w14:textId="4672E639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0" w:type="auto"/>
            <w:vAlign w:val="center"/>
          </w:tcPr>
          <w:p w14:paraId="6B2E0C66" w14:textId="40003F92" w:rsidR="006537FF" w:rsidRPr="00C269B9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-34.0</w:t>
            </w:r>
          </w:p>
        </w:tc>
        <w:tc>
          <w:tcPr>
            <w:tcW w:w="0" w:type="auto"/>
            <w:vAlign w:val="center"/>
          </w:tcPr>
          <w:p w14:paraId="609E82B7" w14:textId="252714C9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0" w:type="auto"/>
            <w:vAlign w:val="center"/>
          </w:tcPr>
          <w:p w14:paraId="3C09826B" w14:textId="6E3A67E5" w:rsidR="006537FF" w:rsidRPr="00C269B9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-29.4</w:t>
            </w:r>
          </w:p>
        </w:tc>
        <w:tc>
          <w:tcPr>
            <w:tcW w:w="0" w:type="auto"/>
            <w:vAlign w:val="center"/>
          </w:tcPr>
          <w:p w14:paraId="53DD17D7" w14:textId="7F1A62D9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0" w:type="auto"/>
            <w:vAlign w:val="center"/>
          </w:tcPr>
          <w:p w14:paraId="63E86C31" w14:textId="7535FA9C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0" w:type="auto"/>
            <w:vAlign w:val="center"/>
          </w:tcPr>
          <w:p w14:paraId="668B92E1" w14:textId="2C5C5456" w:rsidR="006537FF" w:rsidRPr="00C269B9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-30.4</w:t>
            </w:r>
          </w:p>
        </w:tc>
        <w:tc>
          <w:tcPr>
            <w:tcW w:w="0" w:type="auto"/>
            <w:vAlign w:val="center"/>
          </w:tcPr>
          <w:p w14:paraId="138E9DFA" w14:textId="7BA04F17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0" w:type="auto"/>
            <w:vAlign w:val="center"/>
          </w:tcPr>
          <w:p w14:paraId="614F4A4C" w14:textId="14C98FDF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-31.6</w:t>
            </w:r>
          </w:p>
        </w:tc>
        <w:tc>
          <w:tcPr>
            <w:tcW w:w="0" w:type="auto"/>
            <w:vAlign w:val="center"/>
          </w:tcPr>
          <w:p w14:paraId="39E23494" w14:textId="37B4373C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</w:tr>
      <w:tr w:rsidR="00995517" w:rsidRPr="00C269B9" w14:paraId="33BBF46F" w14:textId="77777777" w:rsidTr="006A1E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043D5842" w14:textId="05B22AF8" w:rsidR="006537FF" w:rsidRDefault="006537FF" w:rsidP="006A1EC9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oker</w:t>
            </w:r>
            <w:r w:rsidR="00CD6688">
              <w:rPr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809" w:type="dxa"/>
            <w:vAlign w:val="center"/>
          </w:tcPr>
          <w:p w14:paraId="406F9BE4" w14:textId="2A7AD382" w:rsidR="00220784" w:rsidRDefault="00CE3072" w:rsidP="002207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</w:t>
            </w:r>
            <w:r w:rsidR="00220784">
              <w:rPr>
                <w:sz w:val="18"/>
                <w:szCs w:val="18"/>
              </w:rPr>
              <w:t xml:space="preserve"> (42.9%)</w:t>
            </w:r>
          </w:p>
        </w:tc>
        <w:tc>
          <w:tcPr>
            <w:tcW w:w="0" w:type="auto"/>
            <w:vAlign w:val="center"/>
          </w:tcPr>
          <w:p w14:paraId="14BC5159" w14:textId="021CBEC3" w:rsidR="006537FF" w:rsidRPr="00C269B9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897CCE" w14:textId="27226D4A" w:rsidR="006537FF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7</w:t>
            </w:r>
            <w:r w:rsidR="00220784">
              <w:rPr>
                <w:sz w:val="18"/>
                <w:szCs w:val="18"/>
              </w:rPr>
              <w:t xml:space="preserve"> (14.3%)</w:t>
            </w:r>
          </w:p>
        </w:tc>
        <w:tc>
          <w:tcPr>
            <w:tcW w:w="0" w:type="auto"/>
            <w:vAlign w:val="center"/>
          </w:tcPr>
          <w:p w14:paraId="1085AA87" w14:textId="77777777" w:rsidR="006537FF" w:rsidRPr="00C269B9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EBBFA7" w14:textId="240A2B31" w:rsidR="006537FF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0" w:type="auto"/>
            <w:vAlign w:val="center"/>
          </w:tcPr>
          <w:p w14:paraId="592455DD" w14:textId="58B95AFB" w:rsidR="006537FF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7</w:t>
            </w:r>
            <w:r w:rsidR="00220784">
              <w:rPr>
                <w:sz w:val="18"/>
                <w:szCs w:val="18"/>
              </w:rPr>
              <w:t xml:space="preserve"> (28.6%)</w:t>
            </w:r>
          </w:p>
        </w:tc>
        <w:tc>
          <w:tcPr>
            <w:tcW w:w="0" w:type="auto"/>
            <w:vAlign w:val="center"/>
          </w:tcPr>
          <w:p w14:paraId="61FEE436" w14:textId="77777777" w:rsidR="006537FF" w:rsidRPr="00C269B9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85DF29" w14:textId="0D62FBAD" w:rsidR="006537FF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7</w:t>
            </w:r>
            <w:r w:rsidR="00220784">
              <w:rPr>
                <w:sz w:val="18"/>
                <w:szCs w:val="18"/>
              </w:rPr>
              <w:t xml:space="preserve"> (14.3%)</w:t>
            </w:r>
          </w:p>
        </w:tc>
        <w:tc>
          <w:tcPr>
            <w:tcW w:w="0" w:type="auto"/>
            <w:vAlign w:val="center"/>
          </w:tcPr>
          <w:p w14:paraId="4CCEDED1" w14:textId="77777777" w:rsidR="006537FF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46D73C" w14:textId="7F201741" w:rsidR="006537FF" w:rsidRDefault="00CE30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</w:tr>
      <w:tr w:rsidR="00463E8A" w:rsidRPr="00C269B9" w14:paraId="60D4EB36" w14:textId="77777777" w:rsidTr="006A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5DC334FB" w14:textId="32600732" w:rsidR="006537FF" w:rsidRDefault="006537FF" w:rsidP="006A1EC9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ertension</w:t>
            </w:r>
            <w:r w:rsidR="00CD6688">
              <w:rPr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809" w:type="dxa"/>
            <w:vAlign w:val="center"/>
          </w:tcPr>
          <w:p w14:paraId="24D46118" w14:textId="44FC9F5F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</w:t>
            </w:r>
            <w:r w:rsidR="00220784">
              <w:rPr>
                <w:sz w:val="18"/>
                <w:szCs w:val="18"/>
              </w:rPr>
              <w:t xml:space="preserve"> (42.9%)</w:t>
            </w:r>
          </w:p>
        </w:tc>
        <w:tc>
          <w:tcPr>
            <w:tcW w:w="0" w:type="auto"/>
            <w:vAlign w:val="center"/>
          </w:tcPr>
          <w:p w14:paraId="029D9C61" w14:textId="77777777" w:rsidR="006537FF" w:rsidRPr="00C269B9" w:rsidRDefault="006537FF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84F3BA" w14:textId="6DE034B7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7</w:t>
            </w:r>
            <w:r w:rsidR="00A37C63">
              <w:rPr>
                <w:sz w:val="18"/>
                <w:szCs w:val="18"/>
              </w:rPr>
              <w:t xml:space="preserve"> (57.1%)</w:t>
            </w:r>
          </w:p>
        </w:tc>
        <w:tc>
          <w:tcPr>
            <w:tcW w:w="0" w:type="auto"/>
            <w:vAlign w:val="center"/>
          </w:tcPr>
          <w:p w14:paraId="4E871325" w14:textId="77777777" w:rsidR="006537FF" w:rsidRPr="00C269B9" w:rsidRDefault="006537FF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F6447D" w14:textId="000CF375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</w:tcPr>
          <w:p w14:paraId="38AE4547" w14:textId="26FC89FF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7</w:t>
            </w:r>
            <w:r w:rsidR="00A37C63">
              <w:rPr>
                <w:sz w:val="18"/>
                <w:szCs w:val="18"/>
              </w:rPr>
              <w:t xml:space="preserve"> (71.4%)</w:t>
            </w:r>
          </w:p>
        </w:tc>
        <w:tc>
          <w:tcPr>
            <w:tcW w:w="0" w:type="auto"/>
            <w:vAlign w:val="center"/>
          </w:tcPr>
          <w:p w14:paraId="10A494C8" w14:textId="77777777" w:rsidR="006537FF" w:rsidRPr="00C269B9" w:rsidRDefault="006537FF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EC63EC" w14:textId="35C99490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7</w:t>
            </w:r>
            <w:r w:rsidR="00A37C63">
              <w:rPr>
                <w:sz w:val="18"/>
                <w:szCs w:val="18"/>
              </w:rPr>
              <w:t xml:space="preserve"> (85.7%)</w:t>
            </w:r>
          </w:p>
        </w:tc>
        <w:tc>
          <w:tcPr>
            <w:tcW w:w="0" w:type="auto"/>
            <w:vAlign w:val="center"/>
          </w:tcPr>
          <w:p w14:paraId="4BC20F1A" w14:textId="77777777" w:rsidR="006537FF" w:rsidRDefault="006537FF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CA4563" w14:textId="12C59BCF" w:rsidR="006537FF" w:rsidRDefault="00CE3072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</w:tr>
      <w:tr w:rsidR="00463E8A" w:rsidRPr="00C269B9" w14:paraId="6A2AAC3D" w14:textId="77777777" w:rsidTr="006A1E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3D52A088" w14:textId="123F149D" w:rsidR="006537FF" w:rsidRDefault="006537FF" w:rsidP="006A1EC9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</w:t>
            </w:r>
            <w:r w:rsidR="00CD6688">
              <w:rPr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809" w:type="dxa"/>
            <w:vAlign w:val="center"/>
          </w:tcPr>
          <w:p w14:paraId="25E55374" w14:textId="7370AF29" w:rsidR="006537FF" w:rsidRDefault="006757F1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</w:t>
            </w:r>
            <w:r w:rsidR="00220784">
              <w:rPr>
                <w:sz w:val="18"/>
                <w:szCs w:val="18"/>
              </w:rPr>
              <w:t xml:space="preserve"> (42.9%)</w:t>
            </w:r>
          </w:p>
        </w:tc>
        <w:tc>
          <w:tcPr>
            <w:tcW w:w="0" w:type="auto"/>
            <w:vAlign w:val="center"/>
          </w:tcPr>
          <w:p w14:paraId="69BF5F02" w14:textId="77777777" w:rsidR="006537FF" w:rsidRPr="00C269B9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ACAFB5" w14:textId="0B7FACAD" w:rsidR="006537FF" w:rsidRDefault="006757F1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</w:t>
            </w:r>
            <w:r w:rsidR="00220784">
              <w:rPr>
                <w:sz w:val="18"/>
                <w:szCs w:val="18"/>
              </w:rPr>
              <w:t xml:space="preserve"> (42.9%)</w:t>
            </w:r>
          </w:p>
        </w:tc>
        <w:tc>
          <w:tcPr>
            <w:tcW w:w="0" w:type="auto"/>
            <w:vAlign w:val="center"/>
          </w:tcPr>
          <w:p w14:paraId="14DDA6BF" w14:textId="77777777" w:rsidR="006537FF" w:rsidRPr="00C269B9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52A7C2" w14:textId="662391D7" w:rsidR="006537FF" w:rsidRDefault="006757F1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8319C">
              <w:rPr>
                <w:sz w:val="18"/>
                <w:szCs w:val="18"/>
              </w:rPr>
              <w:t>990</w:t>
            </w:r>
          </w:p>
        </w:tc>
        <w:tc>
          <w:tcPr>
            <w:tcW w:w="0" w:type="auto"/>
            <w:vAlign w:val="center"/>
          </w:tcPr>
          <w:p w14:paraId="7BFA840E" w14:textId="4F46FFAE" w:rsidR="006537FF" w:rsidRDefault="006757F1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7</w:t>
            </w:r>
            <w:r w:rsidR="00220784">
              <w:rPr>
                <w:sz w:val="18"/>
                <w:szCs w:val="18"/>
              </w:rPr>
              <w:t xml:space="preserve"> (42.9%)</w:t>
            </w:r>
          </w:p>
        </w:tc>
        <w:tc>
          <w:tcPr>
            <w:tcW w:w="0" w:type="auto"/>
            <w:vAlign w:val="center"/>
          </w:tcPr>
          <w:p w14:paraId="54A91155" w14:textId="77777777" w:rsidR="006537FF" w:rsidRPr="00C269B9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0ADAA5" w14:textId="722C0C48" w:rsidR="006537FF" w:rsidRDefault="006757F1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7</w:t>
            </w:r>
            <w:r w:rsidR="00220784">
              <w:rPr>
                <w:sz w:val="18"/>
                <w:szCs w:val="18"/>
              </w:rPr>
              <w:t xml:space="preserve"> (28.6%)</w:t>
            </w:r>
          </w:p>
        </w:tc>
        <w:tc>
          <w:tcPr>
            <w:tcW w:w="0" w:type="auto"/>
            <w:vAlign w:val="center"/>
          </w:tcPr>
          <w:p w14:paraId="3C72D3F1" w14:textId="77777777" w:rsidR="006537FF" w:rsidRDefault="006537FF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39A2E3" w14:textId="5105A18F" w:rsidR="006537FF" w:rsidRDefault="006757F1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 w:rsidR="00463E8A" w:rsidRPr="00C269B9" w14:paraId="3FD3B974" w14:textId="47678ABE" w:rsidTr="006A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1F35E90E" w14:textId="77777777" w:rsidR="000A2D49" w:rsidRPr="005C739E" w:rsidRDefault="000A2D49" w:rsidP="006A1EC9">
            <w:pPr>
              <w:jc w:val="right"/>
              <w:rPr>
                <w:sz w:val="18"/>
                <w:szCs w:val="18"/>
                <w:lang w:val="en-US"/>
              </w:rPr>
            </w:pPr>
            <w:r w:rsidRPr="005C739E">
              <w:rPr>
                <w:sz w:val="18"/>
                <w:szCs w:val="18"/>
                <w:lang w:val="en-US"/>
              </w:rPr>
              <w:t>sST-2 (</w:t>
            </w:r>
            <w:proofErr w:type="spellStart"/>
            <w:r w:rsidRPr="005C739E">
              <w:rPr>
                <w:sz w:val="18"/>
                <w:szCs w:val="18"/>
                <w:lang w:val="en-US"/>
              </w:rPr>
              <w:t>pg</w:t>
            </w:r>
            <w:proofErr w:type="spellEnd"/>
            <w:r w:rsidRPr="005C739E">
              <w:rPr>
                <w:sz w:val="18"/>
                <w:szCs w:val="18"/>
                <w:lang w:val="en-US"/>
              </w:rPr>
              <w:t>/ml)</w:t>
            </w:r>
          </w:p>
        </w:tc>
        <w:tc>
          <w:tcPr>
            <w:tcW w:w="809" w:type="dxa"/>
            <w:vAlign w:val="center"/>
          </w:tcPr>
          <w:p w14:paraId="723A8BC9" w14:textId="17FB59A6" w:rsidR="000A2D49" w:rsidRPr="005C739E" w:rsidRDefault="005C739E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2</w:t>
            </w:r>
            <w:r w:rsidR="00463E8A">
              <w:rPr>
                <w:sz w:val="18"/>
                <w:szCs w:val="18"/>
              </w:rPr>
              <w:t>3592</w:t>
            </w:r>
            <w:r w:rsidRPr="005C739E">
              <w:rPr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14:paraId="4B1185B8" w14:textId="2808185D" w:rsidR="000A2D49" w:rsidRPr="005C739E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1</w:t>
            </w:r>
            <w:r w:rsidR="00463E8A">
              <w:rPr>
                <w:sz w:val="18"/>
                <w:szCs w:val="18"/>
              </w:rPr>
              <w:t>7796</w:t>
            </w:r>
            <w:r w:rsidRPr="005C739E">
              <w:rPr>
                <w:sz w:val="18"/>
                <w:szCs w:val="18"/>
              </w:rPr>
              <w:t>.</w:t>
            </w:r>
            <w:r w:rsidR="00463E8A">
              <w:rPr>
                <w:sz w:val="18"/>
                <w:szCs w:val="18"/>
              </w:rPr>
              <w:t>5</w:t>
            </w:r>
            <w:r w:rsidR="006A1EC9">
              <w:rPr>
                <w:sz w:val="18"/>
                <w:szCs w:val="18"/>
              </w:rPr>
              <w:t xml:space="preserve"> </w:t>
            </w:r>
            <w:r w:rsidR="002F204C">
              <w:rPr>
                <w:sz w:val="18"/>
                <w:szCs w:val="18"/>
              </w:rPr>
              <w:t xml:space="preserve">  </w:t>
            </w:r>
            <w:r w:rsidRPr="005C739E">
              <w:rPr>
                <w:sz w:val="18"/>
                <w:szCs w:val="18"/>
              </w:rPr>
              <w:t>-</w:t>
            </w:r>
            <w:r w:rsidR="00463E8A">
              <w:rPr>
                <w:sz w:val="18"/>
                <w:szCs w:val="18"/>
              </w:rPr>
              <w:t>31402</w:t>
            </w:r>
            <w:r w:rsidRPr="005C739E">
              <w:rPr>
                <w:sz w:val="18"/>
                <w:szCs w:val="18"/>
              </w:rPr>
              <w:t>.</w:t>
            </w:r>
            <w:r w:rsidR="00463E8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A43CCAA" w14:textId="18233EF0" w:rsidR="000A2D49" w:rsidRPr="005C739E" w:rsidRDefault="00463E8A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2.7</w:t>
            </w:r>
          </w:p>
        </w:tc>
        <w:tc>
          <w:tcPr>
            <w:tcW w:w="0" w:type="auto"/>
            <w:vAlign w:val="center"/>
          </w:tcPr>
          <w:p w14:paraId="160F9A62" w14:textId="571E1462" w:rsidR="000A2D49" w:rsidRPr="005C739E" w:rsidRDefault="00463E8A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4</w:t>
            </w:r>
            <w:r w:rsidR="000A2D49"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="006A1EC9">
              <w:rPr>
                <w:sz w:val="18"/>
                <w:szCs w:val="18"/>
              </w:rPr>
              <w:t xml:space="preserve">   </w:t>
            </w:r>
            <w:r w:rsidR="000A2D49" w:rsidRPr="005C739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1346</w:t>
            </w:r>
            <w:r w:rsidR="005C739E" w:rsidRP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FA2688E" w14:textId="134BE8EA" w:rsidR="000A2D49" w:rsidRPr="005C739E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0.</w:t>
            </w:r>
            <w:r w:rsidR="005C739E" w:rsidRPr="005C739E">
              <w:rPr>
                <w:sz w:val="18"/>
                <w:szCs w:val="18"/>
              </w:rPr>
              <w:t>0</w:t>
            </w:r>
            <w:r w:rsidRPr="005C739E">
              <w:rPr>
                <w:sz w:val="18"/>
                <w:szCs w:val="18"/>
              </w:rPr>
              <w:t>0</w:t>
            </w:r>
            <w:r w:rsidR="00463E8A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4921050" w14:textId="3A9BE515" w:rsidR="000A2D49" w:rsidRPr="005C739E" w:rsidRDefault="005C739E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1</w:t>
            </w:r>
            <w:r w:rsidR="00463E8A">
              <w:rPr>
                <w:sz w:val="18"/>
                <w:szCs w:val="18"/>
              </w:rPr>
              <w:t>7796</w:t>
            </w:r>
            <w:r w:rsidR="000A2D49" w:rsidRPr="005C739E">
              <w:rPr>
                <w:sz w:val="18"/>
                <w:szCs w:val="18"/>
              </w:rPr>
              <w:t>.</w:t>
            </w:r>
            <w:r w:rsidR="00463E8A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288A94D" w14:textId="3562E46C" w:rsidR="000A2D49" w:rsidRPr="005C739E" w:rsidRDefault="00463E8A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0.6</w:t>
            </w:r>
            <w:r w:rsidR="006A1EC9">
              <w:rPr>
                <w:sz w:val="18"/>
                <w:szCs w:val="18"/>
              </w:rPr>
              <w:t xml:space="preserve">         </w:t>
            </w:r>
            <w:r w:rsidR="000A2D49" w:rsidRPr="005C739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1402.3</w:t>
            </w:r>
          </w:p>
        </w:tc>
        <w:tc>
          <w:tcPr>
            <w:tcW w:w="0" w:type="auto"/>
            <w:vAlign w:val="center"/>
          </w:tcPr>
          <w:p w14:paraId="54848334" w14:textId="69A455EC" w:rsidR="000A2D49" w:rsidRDefault="00463E8A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1.7</w:t>
            </w:r>
          </w:p>
        </w:tc>
        <w:tc>
          <w:tcPr>
            <w:tcW w:w="0" w:type="auto"/>
            <w:vAlign w:val="center"/>
          </w:tcPr>
          <w:p w14:paraId="7A983E3E" w14:textId="1B976E2E" w:rsidR="000A2D49" w:rsidRDefault="00463E8A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9.7</w:t>
            </w:r>
            <w:r w:rsidR="002F204C">
              <w:rPr>
                <w:sz w:val="18"/>
                <w:szCs w:val="18"/>
              </w:rPr>
              <w:t xml:space="preserve">  </w:t>
            </w:r>
            <w:r w:rsidR="006A1EC9">
              <w:rPr>
                <w:sz w:val="18"/>
                <w:szCs w:val="18"/>
              </w:rPr>
              <w:t xml:space="preserve"> </w:t>
            </w:r>
            <w:r w:rsidR="005C739E">
              <w:rPr>
                <w:sz w:val="18"/>
                <w:szCs w:val="18"/>
              </w:rPr>
              <w:t>-91</w:t>
            </w:r>
            <w:r>
              <w:rPr>
                <w:sz w:val="18"/>
                <w:szCs w:val="18"/>
              </w:rPr>
              <w:t>80</w:t>
            </w:r>
            <w:r w:rsidR="005C739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A42705D" w14:textId="66A901E3" w:rsidR="000A2D49" w:rsidRDefault="005C739E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463E8A">
              <w:rPr>
                <w:sz w:val="18"/>
                <w:szCs w:val="18"/>
              </w:rPr>
              <w:t>2</w:t>
            </w:r>
          </w:p>
        </w:tc>
      </w:tr>
      <w:tr w:rsidR="00995517" w:rsidRPr="00C269B9" w14:paraId="6DB304A6" w14:textId="11DD9BB8" w:rsidTr="006A1E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387E5FBF" w14:textId="77777777" w:rsidR="000A2D49" w:rsidRPr="005C739E" w:rsidRDefault="000A2D49" w:rsidP="006A1EC9">
            <w:pPr>
              <w:jc w:val="right"/>
              <w:rPr>
                <w:sz w:val="18"/>
                <w:szCs w:val="18"/>
                <w:lang w:val="en-US"/>
              </w:rPr>
            </w:pPr>
            <w:r w:rsidRPr="005C739E">
              <w:rPr>
                <w:sz w:val="18"/>
                <w:szCs w:val="18"/>
                <w:lang w:val="en-US"/>
              </w:rPr>
              <w:t>H-FABP (ng/ml)</w:t>
            </w:r>
          </w:p>
        </w:tc>
        <w:tc>
          <w:tcPr>
            <w:tcW w:w="809" w:type="dxa"/>
            <w:vAlign w:val="center"/>
          </w:tcPr>
          <w:p w14:paraId="632BFC99" w14:textId="53073D1E" w:rsidR="000A2D49" w:rsidRPr="005C739E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1</w:t>
            </w:r>
            <w:r w:rsidR="00ED716C" w:rsidRPr="005C739E">
              <w:rPr>
                <w:sz w:val="18"/>
                <w:szCs w:val="18"/>
              </w:rPr>
              <w:t>.</w:t>
            </w:r>
            <w:r w:rsidR="00BD3CC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9866E19" w14:textId="0D644627" w:rsidR="000A2D49" w:rsidRPr="005C739E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0.</w:t>
            </w:r>
            <w:r w:rsidR="00BD3CC8">
              <w:rPr>
                <w:sz w:val="18"/>
                <w:szCs w:val="18"/>
              </w:rPr>
              <w:t>4</w:t>
            </w:r>
            <w:r w:rsidRPr="005C739E">
              <w:rPr>
                <w:sz w:val="18"/>
                <w:szCs w:val="18"/>
              </w:rPr>
              <w:t>-</w:t>
            </w:r>
            <w:r w:rsidR="00BD3CC8">
              <w:rPr>
                <w:sz w:val="18"/>
                <w:szCs w:val="18"/>
              </w:rPr>
              <w:t>1</w:t>
            </w:r>
            <w:r w:rsidRPr="005C739E">
              <w:rPr>
                <w:sz w:val="18"/>
                <w:szCs w:val="18"/>
              </w:rPr>
              <w:t>.</w:t>
            </w:r>
            <w:r w:rsidR="00BD3CC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53A79DE" w14:textId="3471EAC6" w:rsidR="000A2D49" w:rsidRPr="005C739E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center"/>
          </w:tcPr>
          <w:p w14:paraId="4F6209BF" w14:textId="6FA1C32E" w:rsidR="000A2D49" w:rsidRPr="005C739E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3.7</w:t>
            </w:r>
          </w:p>
        </w:tc>
        <w:tc>
          <w:tcPr>
            <w:tcW w:w="0" w:type="auto"/>
            <w:vAlign w:val="center"/>
          </w:tcPr>
          <w:p w14:paraId="7F1CC4E4" w14:textId="41605141" w:rsidR="000A2D49" w:rsidRPr="005C739E" w:rsidRDefault="00BD3CC8" w:rsidP="006A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0DBA5D3C" w14:textId="1DA7362C" w:rsidR="000A2D49" w:rsidRPr="005C739E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0.</w:t>
            </w:r>
            <w:r w:rsidR="00ED716C" w:rsidRPr="005C739E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1978AC2" w14:textId="13AA7B36" w:rsidR="000A2D49" w:rsidRPr="005C739E" w:rsidRDefault="000A2D49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739E">
              <w:rPr>
                <w:sz w:val="18"/>
                <w:szCs w:val="18"/>
              </w:rPr>
              <w:t>0.</w:t>
            </w:r>
            <w:r w:rsidR="00ED716C" w:rsidRPr="005C739E">
              <w:rPr>
                <w:sz w:val="18"/>
                <w:szCs w:val="18"/>
              </w:rPr>
              <w:t>5</w:t>
            </w:r>
            <w:r w:rsidRPr="005C739E">
              <w:rPr>
                <w:sz w:val="18"/>
                <w:szCs w:val="18"/>
              </w:rPr>
              <w:t>-</w:t>
            </w:r>
            <w:r w:rsidR="00BD3CC8">
              <w:rPr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14:paraId="6F9448AC" w14:textId="4FFC8F90" w:rsidR="000A2D49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14:paraId="2B0D9B6D" w14:textId="4DE42FF4" w:rsidR="000A2D49" w:rsidRDefault="00ED716C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-</w:t>
            </w:r>
            <w:r w:rsidR="00BD3CC8">
              <w:rPr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center"/>
          </w:tcPr>
          <w:p w14:paraId="7DABA5F3" w14:textId="51341E4D" w:rsidR="000A2D49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</w:tr>
      <w:tr w:rsidR="00463E8A" w:rsidRPr="00C269B9" w14:paraId="2B950DD3" w14:textId="3D0A5FC0" w:rsidTr="006A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07C63BC9" w14:textId="77777777" w:rsidR="000A2D49" w:rsidRPr="00C269B9" w:rsidRDefault="000A2D49" w:rsidP="006A1EC9">
            <w:pPr>
              <w:jc w:val="righ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uP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sz w:val="18"/>
                <w:szCs w:val="18"/>
                <w:lang w:val="en-US"/>
              </w:rPr>
              <w:t>/ml)</w:t>
            </w:r>
          </w:p>
        </w:tc>
        <w:tc>
          <w:tcPr>
            <w:tcW w:w="809" w:type="dxa"/>
            <w:vAlign w:val="center"/>
          </w:tcPr>
          <w:p w14:paraId="5AF03BA6" w14:textId="60570E02" w:rsidR="000A2D49" w:rsidRDefault="000A2D49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D3CC8">
              <w:rPr>
                <w:sz w:val="18"/>
                <w:szCs w:val="18"/>
              </w:rPr>
              <w:t>118.8</w:t>
            </w:r>
          </w:p>
        </w:tc>
        <w:tc>
          <w:tcPr>
            <w:tcW w:w="0" w:type="auto"/>
            <w:vAlign w:val="center"/>
          </w:tcPr>
          <w:p w14:paraId="4D2D40E5" w14:textId="3B30AD9D" w:rsidR="000A2D4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1.2-3706.2</w:t>
            </w:r>
          </w:p>
        </w:tc>
        <w:tc>
          <w:tcPr>
            <w:tcW w:w="0" w:type="auto"/>
            <w:vAlign w:val="center"/>
          </w:tcPr>
          <w:p w14:paraId="5C1F791E" w14:textId="40C8D441" w:rsidR="000A2D49" w:rsidRPr="00C269B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4.4</w:t>
            </w:r>
          </w:p>
        </w:tc>
        <w:tc>
          <w:tcPr>
            <w:tcW w:w="0" w:type="auto"/>
            <w:vAlign w:val="center"/>
          </w:tcPr>
          <w:p w14:paraId="3E764B44" w14:textId="61B1AACF" w:rsidR="000A2D49" w:rsidRPr="00C269B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9.4-4897.3</w:t>
            </w:r>
          </w:p>
        </w:tc>
        <w:tc>
          <w:tcPr>
            <w:tcW w:w="0" w:type="auto"/>
            <w:vAlign w:val="center"/>
          </w:tcPr>
          <w:p w14:paraId="5B324199" w14:textId="0B31F5AD" w:rsidR="000A2D49" w:rsidRPr="00C269B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</w:tc>
        <w:tc>
          <w:tcPr>
            <w:tcW w:w="0" w:type="auto"/>
            <w:vAlign w:val="center"/>
          </w:tcPr>
          <w:p w14:paraId="320B78E1" w14:textId="313EE5FB" w:rsidR="000A2D49" w:rsidRPr="00C269B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1.9</w:t>
            </w:r>
          </w:p>
        </w:tc>
        <w:tc>
          <w:tcPr>
            <w:tcW w:w="0" w:type="auto"/>
            <w:vAlign w:val="center"/>
          </w:tcPr>
          <w:p w14:paraId="7D291199" w14:textId="4A78D118" w:rsidR="000A2D49" w:rsidRPr="00C269B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.1-3909.8</w:t>
            </w:r>
          </w:p>
        </w:tc>
        <w:tc>
          <w:tcPr>
            <w:tcW w:w="0" w:type="auto"/>
            <w:vAlign w:val="center"/>
          </w:tcPr>
          <w:p w14:paraId="048C3AD4" w14:textId="551CC4AE" w:rsidR="000A2D4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0.8</w:t>
            </w:r>
          </w:p>
        </w:tc>
        <w:tc>
          <w:tcPr>
            <w:tcW w:w="0" w:type="auto"/>
            <w:vAlign w:val="center"/>
          </w:tcPr>
          <w:p w14:paraId="42F2B85C" w14:textId="7B30840B" w:rsidR="000A2D4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6.0-7604.1</w:t>
            </w:r>
          </w:p>
        </w:tc>
        <w:tc>
          <w:tcPr>
            <w:tcW w:w="0" w:type="auto"/>
            <w:vAlign w:val="center"/>
          </w:tcPr>
          <w:p w14:paraId="520827FC" w14:textId="68519337" w:rsidR="000A2D49" w:rsidRDefault="00BD3CC8" w:rsidP="006A1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</w:tr>
      <w:tr w:rsidR="00995517" w:rsidRPr="00C269B9" w14:paraId="71675E2B" w14:textId="1DF2C338" w:rsidTr="006A1E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Align w:val="center"/>
          </w:tcPr>
          <w:p w14:paraId="10401938" w14:textId="77777777" w:rsidR="000A2D49" w:rsidRPr="00177234" w:rsidRDefault="000A2D49" w:rsidP="006A1EC9">
            <w:pPr>
              <w:jc w:val="right"/>
              <w:rPr>
                <w:sz w:val="18"/>
                <w:szCs w:val="18"/>
                <w:lang w:val="en-US"/>
              </w:rPr>
            </w:pPr>
            <w:r w:rsidRPr="00177234">
              <w:rPr>
                <w:sz w:val="18"/>
                <w:szCs w:val="18"/>
                <w:lang w:val="en-US"/>
              </w:rPr>
              <w:t>GDF-15 (</w:t>
            </w:r>
            <w:proofErr w:type="spellStart"/>
            <w:r w:rsidRPr="00177234">
              <w:rPr>
                <w:sz w:val="18"/>
                <w:szCs w:val="18"/>
                <w:lang w:val="en-US"/>
              </w:rPr>
              <w:t>pg</w:t>
            </w:r>
            <w:proofErr w:type="spellEnd"/>
            <w:r w:rsidRPr="00177234">
              <w:rPr>
                <w:sz w:val="18"/>
                <w:szCs w:val="18"/>
                <w:lang w:val="en-US"/>
              </w:rPr>
              <w:t>/ml)</w:t>
            </w:r>
          </w:p>
        </w:tc>
        <w:tc>
          <w:tcPr>
            <w:tcW w:w="809" w:type="dxa"/>
            <w:vAlign w:val="center"/>
          </w:tcPr>
          <w:p w14:paraId="06142A5A" w14:textId="1652ABBD" w:rsidR="000A2D49" w:rsidRPr="00177234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.0</w:t>
            </w:r>
          </w:p>
        </w:tc>
        <w:tc>
          <w:tcPr>
            <w:tcW w:w="0" w:type="auto"/>
            <w:vAlign w:val="center"/>
          </w:tcPr>
          <w:p w14:paraId="4EA96A3A" w14:textId="264A0587" w:rsidR="000A2D49" w:rsidRPr="00177234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.3-2204.8</w:t>
            </w:r>
          </w:p>
        </w:tc>
        <w:tc>
          <w:tcPr>
            <w:tcW w:w="0" w:type="auto"/>
            <w:vAlign w:val="center"/>
          </w:tcPr>
          <w:p w14:paraId="545D215D" w14:textId="347214D4" w:rsidR="000A2D49" w:rsidRPr="00177234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.6</w:t>
            </w:r>
          </w:p>
        </w:tc>
        <w:tc>
          <w:tcPr>
            <w:tcW w:w="0" w:type="auto"/>
            <w:vAlign w:val="center"/>
          </w:tcPr>
          <w:p w14:paraId="13D5D503" w14:textId="1BACE4D8" w:rsidR="000A2D49" w:rsidRPr="00177234" w:rsidRDefault="00BD3CC8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0-2</w:t>
            </w:r>
            <w:r w:rsidR="00280B72">
              <w:rPr>
                <w:sz w:val="18"/>
                <w:szCs w:val="18"/>
              </w:rPr>
              <w:t>132.7</w:t>
            </w:r>
          </w:p>
        </w:tc>
        <w:tc>
          <w:tcPr>
            <w:tcW w:w="0" w:type="auto"/>
            <w:vAlign w:val="center"/>
          </w:tcPr>
          <w:p w14:paraId="0D59A0F8" w14:textId="63110D11" w:rsidR="000A2D49" w:rsidRPr="00177234" w:rsidRDefault="00280B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0" w:type="auto"/>
            <w:vAlign w:val="center"/>
          </w:tcPr>
          <w:p w14:paraId="42810B82" w14:textId="63E26F1E" w:rsidR="000A2D49" w:rsidRPr="00177234" w:rsidRDefault="00280B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.9</w:t>
            </w:r>
          </w:p>
        </w:tc>
        <w:tc>
          <w:tcPr>
            <w:tcW w:w="0" w:type="auto"/>
            <w:vAlign w:val="center"/>
          </w:tcPr>
          <w:p w14:paraId="6BA343A7" w14:textId="4E6C9C4F" w:rsidR="000A2D49" w:rsidRPr="00177234" w:rsidRDefault="00280B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.7-1565.3</w:t>
            </w:r>
          </w:p>
        </w:tc>
        <w:tc>
          <w:tcPr>
            <w:tcW w:w="0" w:type="auto"/>
            <w:vAlign w:val="center"/>
          </w:tcPr>
          <w:p w14:paraId="736770EB" w14:textId="2D98DB95" w:rsidR="000A2D49" w:rsidRPr="00177234" w:rsidRDefault="00280B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.4</w:t>
            </w:r>
          </w:p>
        </w:tc>
        <w:tc>
          <w:tcPr>
            <w:tcW w:w="0" w:type="auto"/>
            <w:vAlign w:val="center"/>
          </w:tcPr>
          <w:p w14:paraId="6F838BFD" w14:textId="2C6B33D2" w:rsidR="000A2D49" w:rsidRPr="00177234" w:rsidRDefault="00280B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.4-1426.2</w:t>
            </w:r>
          </w:p>
        </w:tc>
        <w:tc>
          <w:tcPr>
            <w:tcW w:w="0" w:type="auto"/>
            <w:vAlign w:val="center"/>
          </w:tcPr>
          <w:p w14:paraId="0537F890" w14:textId="26EF5AB6" w:rsidR="000A2D49" w:rsidRDefault="00280B72" w:rsidP="006A1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</w:tr>
    </w:tbl>
    <w:p w14:paraId="52A67991" w14:textId="2FE169C9" w:rsidR="00BB753E" w:rsidRDefault="00BB753E">
      <w:pPr>
        <w:rPr>
          <w:lang w:val="en-US"/>
        </w:rPr>
      </w:pPr>
    </w:p>
    <w:p w14:paraId="1D167417" w14:textId="05CECAEF" w:rsidR="00A36038" w:rsidRDefault="00922C80" w:rsidP="00D672C7">
      <w:pPr>
        <w:rPr>
          <w:lang w:val="en-US"/>
        </w:rPr>
      </w:pPr>
      <w:r w:rsidRPr="007F09AE">
        <w:rPr>
          <w:b/>
          <w:bCs/>
          <w:lang w:val="en-US"/>
        </w:rPr>
        <w:t>Suppl.</w:t>
      </w:r>
      <w:r w:rsidR="00EF330E" w:rsidRPr="007F09AE">
        <w:rPr>
          <w:b/>
          <w:bCs/>
          <w:lang w:val="en-US"/>
        </w:rPr>
        <w:t xml:space="preserve"> </w:t>
      </w:r>
      <w:r w:rsidRPr="007F09AE">
        <w:rPr>
          <w:b/>
          <w:bCs/>
          <w:lang w:val="en-US"/>
        </w:rPr>
        <w:t>Table 1</w:t>
      </w:r>
      <w:r w:rsidR="00EF330E" w:rsidRPr="007F09AE">
        <w:rPr>
          <w:b/>
          <w:bCs/>
          <w:lang w:val="en-US"/>
        </w:rPr>
        <w:t>.</w:t>
      </w:r>
      <w:r w:rsidR="00EF330E" w:rsidRPr="007F09AE">
        <w:rPr>
          <w:lang w:val="en-US"/>
        </w:rPr>
        <w:t xml:space="preserve"> Propensity score matching for left ventricular ejection fraction</w:t>
      </w:r>
      <w:r w:rsidR="007F09AE">
        <w:rPr>
          <w:lang w:val="en-US"/>
        </w:rPr>
        <w:t xml:space="preserve">, </w:t>
      </w:r>
      <w:r w:rsidR="00EF330E" w:rsidRPr="007F09AE">
        <w:rPr>
          <w:lang w:val="en-US"/>
        </w:rPr>
        <w:t>sex</w:t>
      </w:r>
      <w:r w:rsidR="007F09AE">
        <w:rPr>
          <w:lang w:val="en-US"/>
        </w:rPr>
        <w:t xml:space="preserve"> and </w:t>
      </w:r>
      <w:r w:rsidR="007F09AE" w:rsidRPr="00232AAC">
        <w:rPr>
          <w:lang w:val="en-US"/>
        </w:rPr>
        <w:t>cardiovascular risk factors</w:t>
      </w:r>
      <w:r w:rsidR="00EF330E" w:rsidRPr="00232AAC">
        <w:rPr>
          <w:lang w:val="en-US"/>
        </w:rPr>
        <w:t>.</w:t>
      </w:r>
    </w:p>
    <w:p w14:paraId="694BDE81" w14:textId="77777777" w:rsidR="00D672C7" w:rsidRDefault="00D672C7" w:rsidP="00D672C7">
      <w:pPr>
        <w:rPr>
          <w:lang w:val="en-US"/>
        </w:rPr>
      </w:pPr>
    </w:p>
    <w:sectPr w:rsidR="00D672C7">
      <w:footerReference w:type="default" r:id="rId10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448F0" w14:textId="77777777" w:rsidR="008E6901" w:rsidRDefault="008E6901" w:rsidP="008B2143">
      <w:pPr>
        <w:spacing w:after="0" w:line="240" w:lineRule="auto"/>
      </w:pPr>
      <w:r>
        <w:separator/>
      </w:r>
    </w:p>
  </w:endnote>
  <w:endnote w:type="continuationSeparator" w:id="0">
    <w:p w14:paraId="0BD3F1CC" w14:textId="77777777" w:rsidR="008E6901" w:rsidRDefault="008E6901" w:rsidP="008B2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4242535"/>
      <w:docPartObj>
        <w:docPartGallery w:val="Page Numbers (Bottom of Page)"/>
        <w:docPartUnique/>
      </w:docPartObj>
    </w:sdtPr>
    <w:sdtEndPr/>
    <w:sdtContent>
      <w:p w14:paraId="1CE48053" w14:textId="1349A7AB" w:rsidR="0047595A" w:rsidRDefault="0047595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10E3" w:rsidRPr="006D10E3">
          <w:rPr>
            <w:noProof/>
            <w:lang w:val="de-DE"/>
          </w:rPr>
          <w:t>13</w:t>
        </w:r>
        <w:r>
          <w:fldChar w:fldCharType="end"/>
        </w:r>
      </w:p>
    </w:sdtContent>
  </w:sdt>
  <w:p w14:paraId="3C17043F" w14:textId="77777777" w:rsidR="0047595A" w:rsidRDefault="004759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677C2" w14:textId="77777777" w:rsidR="008E6901" w:rsidRDefault="008E6901" w:rsidP="008B2143">
      <w:pPr>
        <w:spacing w:after="0" w:line="240" w:lineRule="auto"/>
      </w:pPr>
      <w:r>
        <w:separator/>
      </w:r>
    </w:p>
  </w:footnote>
  <w:footnote w:type="continuationSeparator" w:id="0">
    <w:p w14:paraId="6A7C5E3A" w14:textId="77777777" w:rsidR="008E6901" w:rsidRDefault="008E6901" w:rsidP="008B21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4248D"/>
    <w:multiLevelType w:val="hybridMultilevel"/>
    <w:tmpl w:val="6624E48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1E58A9"/>
    <w:multiLevelType w:val="hybridMultilevel"/>
    <w:tmpl w:val="B84A89F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75210"/>
    <w:rsid w:val="000054F2"/>
    <w:rsid w:val="00006C79"/>
    <w:rsid w:val="0001165D"/>
    <w:rsid w:val="000148AC"/>
    <w:rsid w:val="00020753"/>
    <w:rsid w:val="0002088F"/>
    <w:rsid w:val="00036E99"/>
    <w:rsid w:val="00041DF0"/>
    <w:rsid w:val="00042608"/>
    <w:rsid w:val="000462CC"/>
    <w:rsid w:val="00053EB1"/>
    <w:rsid w:val="0005466F"/>
    <w:rsid w:val="00056397"/>
    <w:rsid w:val="000616BE"/>
    <w:rsid w:val="000628E2"/>
    <w:rsid w:val="00066DC0"/>
    <w:rsid w:val="0006788B"/>
    <w:rsid w:val="0007064B"/>
    <w:rsid w:val="00070EF9"/>
    <w:rsid w:val="00073917"/>
    <w:rsid w:val="000842B8"/>
    <w:rsid w:val="00084EF2"/>
    <w:rsid w:val="00085395"/>
    <w:rsid w:val="00090613"/>
    <w:rsid w:val="000A24E6"/>
    <w:rsid w:val="000A2D49"/>
    <w:rsid w:val="000B1B6A"/>
    <w:rsid w:val="000B4BE5"/>
    <w:rsid w:val="000C6393"/>
    <w:rsid w:val="000C7BD5"/>
    <w:rsid w:val="000D417C"/>
    <w:rsid w:val="000D63B8"/>
    <w:rsid w:val="000E03BF"/>
    <w:rsid w:val="000E298E"/>
    <w:rsid w:val="000E3FE3"/>
    <w:rsid w:val="000F2F1D"/>
    <w:rsid w:val="000F48B5"/>
    <w:rsid w:val="00100790"/>
    <w:rsid w:val="00102869"/>
    <w:rsid w:val="00102E20"/>
    <w:rsid w:val="00114116"/>
    <w:rsid w:val="00122032"/>
    <w:rsid w:val="00122538"/>
    <w:rsid w:val="001275B3"/>
    <w:rsid w:val="001349BD"/>
    <w:rsid w:val="00137F92"/>
    <w:rsid w:val="00143B6E"/>
    <w:rsid w:val="001442CA"/>
    <w:rsid w:val="001667C3"/>
    <w:rsid w:val="00172001"/>
    <w:rsid w:val="00174073"/>
    <w:rsid w:val="00175695"/>
    <w:rsid w:val="00177234"/>
    <w:rsid w:val="00180D43"/>
    <w:rsid w:val="001A0474"/>
    <w:rsid w:val="001A5884"/>
    <w:rsid w:val="001B5771"/>
    <w:rsid w:val="001C45E8"/>
    <w:rsid w:val="001D4084"/>
    <w:rsid w:val="001D6A04"/>
    <w:rsid w:val="001F0EB7"/>
    <w:rsid w:val="001F2224"/>
    <w:rsid w:val="001F51EB"/>
    <w:rsid w:val="001F6999"/>
    <w:rsid w:val="00207095"/>
    <w:rsid w:val="0021235F"/>
    <w:rsid w:val="002141A1"/>
    <w:rsid w:val="00216884"/>
    <w:rsid w:val="00220784"/>
    <w:rsid w:val="00220C53"/>
    <w:rsid w:val="002213F9"/>
    <w:rsid w:val="0022184F"/>
    <w:rsid w:val="002256F5"/>
    <w:rsid w:val="00227626"/>
    <w:rsid w:val="00232AAC"/>
    <w:rsid w:val="002355A3"/>
    <w:rsid w:val="00253F80"/>
    <w:rsid w:val="0025419F"/>
    <w:rsid w:val="002564B6"/>
    <w:rsid w:val="002615D5"/>
    <w:rsid w:val="00261A1B"/>
    <w:rsid w:val="00267E77"/>
    <w:rsid w:val="00273A44"/>
    <w:rsid w:val="0028075B"/>
    <w:rsid w:val="00280B72"/>
    <w:rsid w:val="00282A43"/>
    <w:rsid w:val="0028351C"/>
    <w:rsid w:val="00291386"/>
    <w:rsid w:val="00291746"/>
    <w:rsid w:val="002A6815"/>
    <w:rsid w:val="002C0A78"/>
    <w:rsid w:val="002C38AB"/>
    <w:rsid w:val="002C427C"/>
    <w:rsid w:val="002C727A"/>
    <w:rsid w:val="002D3502"/>
    <w:rsid w:val="002E2BFD"/>
    <w:rsid w:val="002E3D6F"/>
    <w:rsid w:val="002F0A2A"/>
    <w:rsid w:val="002F1438"/>
    <w:rsid w:val="002F204C"/>
    <w:rsid w:val="002F3F81"/>
    <w:rsid w:val="002F4FA3"/>
    <w:rsid w:val="0030061F"/>
    <w:rsid w:val="0031164A"/>
    <w:rsid w:val="00313802"/>
    <w:rsid w:val="00320F6A"/>
    <w:rsid w:val="0032138A"/>
    <w:rsid w:val="003254EA"/>
    <w:rsid w:val="00331482"/>
    <w:rsid w:val="00343D7B"/>
    <w:rsid w:val="00345A35"/>
    <w:rsid w:val="00350B8E"/>
    <w:rsid w:val="00355D65"/>
    <w:rsid w:val="00363462"/>
    <w:rsid w:val="00364C9C"/>
    <w:rsid w:val="00365281"/>
    <w:rsid w:val="00370102"/>
    <w:rsid w:val="00377161"/>
    <w:rsid w:val="0037789D"/>
    <w:rsid w:val="00390A2E"/>
    <w:rsid w:val="00393F65"/>
    <w:rsid w:val="003A465C"/>
    <w:rsid w:val="003A4C00"/>
    <w:rsid w:val="003A4CC6"/>
    <w:rsid w:val="003A6331"/>
    <w:rsid w:val="003B0119"/>
    <w:rsid w:val="003B1E86"/>
    <w:rsid w:val="003B30E1"/>
    <w:rsid w:val="003B4482"/>
    <w:rsid w:val="003C3415"/>
    <w:rsid w:val="003C3B3A"/>
    <w:rsid w:val="003C3F4C"/>
    <w:rsid w:val="003C534B"/>
    <w:rsid w:val="003D4070"/>
    <w:rsid w:val="003D4100"/>
    <w:rsid w:val="003D6FBD"/>
    <w:rsid w:val="003E0865"/>
    <w:rsid w:val="003E0C84"/>
    <w:rsid w:val="003E299E"/>
    <w:rsid w:val="003E3EBC"/>
    <w:rsid w:val="003F2019"/>
    <w:rsid w:val="003F5BD5"/>
    <w:rsid w:val="00403FBD"/>
    <w:rsid w:val="00410A35"/>
    <w:rsid w:val="00410D41"/>
    <w:rsid w:val="00412ACC"/>
    <w:rsid w:val="0041629D"/>
    <w:rsid w:val="004262DA"/>
    <w:rsid w:val="00432470"/>
    <w:rsid w:val="004358B4"/>
    <w:rsid w:val="0044478A"/>
    <w:rsid w:val="00454328"/>
    <w:rsid w:val="0045795A"/>
    <w:rsid w:val="00461CD4"/>
    <w:rsid w:val="00463E8A"/>
    <w:rsid w:val="0046780F"/>
    <w:rsid w:val="00474198"/>
    <w:rsid w:val="0047595A"/>
    <w:rsid w:val="00477A5A"/>
    <w:rsid w:val="004809A3"/>
    <w:rsid w:val="0048295D"/>
    <w:rsid w:val="00490228"/>
    <w:rsid w:val="004C55A2"/>
    <w:rsid w:val="004C6180"/>
    <w:rsid w:val="004C72BE"/>
    <w:rsid w:val="004C7A68"/>
    <w:rsid w:val="004C7B85"/>
    <w:rsid w:val="004D24CB"/>
    <w:rsid w:val="004D5CB6"/>
    <w:rsid w:val="004E7662"/>
    <w:rsid w:val="004F2001"/>
    <w:rsid w:val="005009F8"/>
    <w:rsid w:val="0050446A"/>
    <w:rsid w:val="00506FAB"/>
    <w:rsid w:val="00517D87"/>
    <w:rsid w:val="00517F27"/>
    <w:rsid w:val="00520F52"/>
    <w:rsid w:val="00530662"/>
    <w:rsid w:val="005339A2"/>
    <w:rsid w:val="00537447"/>
    <w:rsid w:val="00550168"/>
    <w:rsid w:val="005625E7"/>
    <w:rsid w:val="00563F62"/>
    <w:rsid w:val="005666B3"/>
    <w:rsid w:val="0057026C"/>
    <w:rsid w:val="00570533"/>
    <w:rsid w:val="00571DED"/>
    <w:rsid w:val="00580CEF"/>
    <w:rsid w:val="00593326"/>
    <w:rsid w:val="005A3D0C"/>
    <w:rsid w:val="005A4C24"/>
    <w:rsid w:val="005B3633"/>
    <w:rsid w:val="005C0053"/>
    <w:rsid w:val="005C739E"/>
    <w:rsid w:val="005D40B6"/>
    <w:rsid w:val="005D6DBF"/>
    <w:rsid w:val="005D77C1"/>
    <w:rsid w:val="005E262A"/>
    <w:rsid w:val="005F5E17"/>
    <w:rsid w:val="00600DE6"/>
    <w:rsid w:val="00601CDF"/>
    <w:rsid w:val="00607A0F"/>
    <w:rsid w:val="006202D9"/>
    <w:rsid w:val="00624F5A"/>
    <w:rsid w:val="0062552A"/>
    <w:rsid w:val="006306FE"/>
    <w:rsid w:val="00630C37"/>
    <w:rsid w:val="00642C92"/>
    <w:rsid w:val="00644A8B"/>
    <w:rsid w:val="00646F81"/>
    <w:rsid w:val="00647556"/>
    <w:rsid w:val="006537FF"/>
    <w:rsid w:val="00657C99"/>
    <w:rsid w:val="00660504"/>
    <w:rsid w:val="006757F1"/>
    <w:rsid w:val="006817C5"/>
    <w:rsid w:val="006967E4"/>
    <w:rsid w:val="006A1EC9"/>
    <w:rsid w:val="006A6F8B"/>
    <w:rsid w:val="006B4890"/>
    <w:rsid w:val="006B5C2E"/>
    <w:rsid w:val="006C3677"/>
    <w:rsid w:val="006C4945"/>
    <w:rsid w:val="006D10E3"/>
    <w:rsid w:val="006D129F"/>
    <w:rsid w:val="006D1C46"/>
    <w:rsid w:val="006D2611"/>
    <w:rsid w:val="006D45CA"/>
    <w:rsid w:val="006D4B09"/>
    <w:rsid w:val="006D4B3F"/>
    <w:rsid w:val="006D4B74"/>
    <w:rsid w:val="006D7A10"/>
    <w:rsid w:val="006E0909"/>
    <w:rsid w:val="006E5050"/>
    <w:rsid w:val="00705390"/>
    <w:rsid w:val="00706021"/>
    <w:rsid w:val="007068C9"/>
    <w:rsid w:val="00706FC4"/>
    <w:rsid w:val="00722F05"/>
    <w:rsid w:val="007327AA"/>
    <w:rsid w:val="00734C0E"/>
    <w:rsid w:val="0073687A"/>
    <w:rsid w:val="00745155"/>
    <w:rsid w:val="00746D41"/>
    <w:rsid w:val="00753976"/>
    <w:rsid w:val="00754A95"/>
    <w:rsid w:val="0075797A"/>
    <w:rsid w:val="0076060F"/>
    <w:rsid w:val="007660B0"/>
    <w:rsid w:val="0078007B"/>
    <w:rsid w:val="007800C7"/>
    <w:rsid w:val="00780969"/>
    <w:rsid w:val="00795236"/>
    <w:rsid w:val="00795CB0"/>
    <w:rsid w:val="007A2580"/>
    <w:rsid w:val="007A6531"/>
    <w:rsid w:val="007B0F3B"/>
    <w:rsid w:val="007B36DD"/>
    <w:rsid w:val="007B3DD7"/>
    <w:rsid w:val="007B4714"/>
    <w:rsid w:val="007C5D5B"/>
    <w:rsid w:val="007C5F9B"/>
    <w:rsid w:val="007C7756"/>
    <w:rsid w:val="007E0B8C"/>
    <w:rsid w:val="007E4718"/>
    <w:rsid w:val="007E5E09"/>
    <w:rsid w:val="007E6099"/>
    <w:rsid w:val="007F09AE"/>
    <w:rsid w:val="007F47C2"/>
    <w:rsid w:val="0080239E"/>
    <w:rsid w:val="008023C7"/>
    <w:rsid w:val="00810347"/>
    <w:rsid w:val="00813232"/>
    <w:rsid w:val="00815607"/>
    <w:rsid w:val="00820038"/>
    <w:rsid w:val="00821873"/>
    <w:rsid w:val="008276FE"/>
    <w:rsid w:val="00837776"/>
    <w:rsid w:val="00841BC7"/>
    <w:rsid w:val="00843CC0"/>
    <w:rsid w:val="00855CE0"/>
    <w:rsid w:val="00860D47"/>
    <w:rsid w:val="00862966"/>
    <w:rsid w:val="00862A31"/>
    <w:rsid w:val="00862B48"/>
    <w:rsid w:val="008679C7"/>
    <w:rsid w:val="00870107"/>
    <w:rsid w:val="008722F8"/>
    <w:rsid w:val="0087702E"/>
    <w:rsid w:val="008776A6"/>
    <w:rsid w:val="008820F6"/>
    <w:rsid w:val="00885BC7"/>
    <w:rsid w:val="0088649B"/>
    <w:rsid w:val="00886F1D"/>
    <w:rsid w:val="00894E84"/>
    <w:rsid w:val="008959B8"/>
    <w:rsid w:val="00895E15"/>
    <w:rsid w:val="008B20ED"/>
    <w:rsid w:val="008B2143"/>
    <w:rsid w:val="008B56E5"/>
    <w:rsid w:val="008B7ED8"/>
    <w:rsid w:val="008E3FE7"/>
    <w:rsid w:val="008E6901"/>
    <w:rsid w:val="008F719B"/>
    <w:rsid w:val="00917C26"/>
    <w:rsid w:val="0092037F"/>
    <w:rsid w:val="00921339"/>
    <w:rsid w:val="00922C80"/>
    <w:rsid w:val="00927576"/>
    <w:rsid w:val="009277A8"/>
    <w:rsid w:val="009329C3"/>
    <w:rsid w:val="009342E7"/>
    <w:rsid w:val="00942BF5"/>
    <w:rsid w:val="009430EA"/>
    <w:rsid w:val="00944003"/>
    <w:rsid w:val="0094574C"/>
    <w:rsid w:val="00947F48"/>
    <w:rsid w:val="00952F95"/>
    <w:rsid w:val="0095770E"/>
    <w:rsid w:val="00975882"/>
    <w:rsid w:val="009816DD"/>
    <w:rsid w:val="009828EF"/>
    <w:rsid w:val="009831BA"/>
    <w:rsid w:val="00991408"/>
    <w:rsid w:val="00991B9F"/>
    <w:rsid w:val="00991D7C"/>
    <w:rsid w:val="00992EC9"/>
    <w:rsid w:val="00992FC0"/>
    <w:rsid w:val="00993C58"/>
    <w:rsid w:val="00995517"/>
    <w:rsid w:val="009A5D39"/>
    <w:rsid w:val="009A5FC1"/>
    <w:rsid w:val="009C2DC1"/>
    <w:rsid w:val="009C7209"/>
    <w:rsid w:val="009D4A4B"/>
    <w:rsid w:val="009D6AD4"/>
    <w:rsid w:val="009D7C56"/>
    <w:rsid w:val="009E29F3"/>
    <w:rsid w:val="009F1E21"/>
    <w:rsid w:val="009F6AF7"/>
    <w:rsid w:val="009F707D"/>
    <w:rsid w:val="00A000AA"/>
    <w:rsid w:val="00A14F2C"/>
    <w:rsid w:val="00A16382"/>
    <w:rsid w:val="00A178D6"/>
    <w:rsid w:val="00A24250"/>
    <w:rsid w:val="00A30A88"/>
    <w:rsid w:val="00A34EC0"/>
    <w:rsid w:val="00A36038"/>
    <w:rsid w:val="00A37C63"/>
    <w:rsid w:val="00A40605"/>
    <w:rsid w:val="00A424DF"/>
    <w:rsid w:val="00A47910"/>
    <w:rsid w:val="00A5456B"/>
    <w:rsid w:val="00A62016"/>
    <w:rsid w:val="00A64847"/>
    <w:rsid w:val="00A649D4"/>
    <w:rsid w:val="00A66286"/>
    <w:rsid w:val="00A738DC"/>
    <w:rsid w:val="00A81EBF"/>
    <w:rsid w:val="00A82132"/>
    <w:rsid w:val="00A839E4"/>
    <w:rsid w:val="00A86167"/>
    <w:rsid w:val="00A867B9"/>
    <w:rsid w:val="00A868AE"/>
    <w:rsid w:val="00A87466"/>
    <w:rsid w:val="00AB5802"/>
    <w:rsid w:val="00AC351D"/>
    <w:rsid w:val="00AC54EE"/>
    <w:rsid w:val="00AD3672"/>
    <w:rsid w:val="00AD3DA6"/>
    <w:rsid w:val="00AD74BC"/>
    <w:rsid w:val="00AE0723"/>
    <w:rsid w:val="00AE36D4"/>
    <w:rsid w:val="00AF30A1"/>
    <w:rsid w:val="00B05B34"/>
    <w:rsid w:val="00B133F6"/>
    <w:rsid w:val="00B17F25"/>
    <w:rsid w:val="00B2339D"/>
    <w:rsid w:val="00B2627E"/>
    <w:rsid w:val="00B26595"/>
    <w:rsid w:val="00B331F6"/>
    <w:rsid w:val="00B4420D"/>
    <w:rsid w:val="00B543AB"/>
    <w:rsid w:val="00B608A6"/>
    <w:rsid w:val="00B626EF"/>
    <w:rsid w:val="00B647B3"/>
    <w:rsid w:val="00B658D1"/>
    <w:rsid w:val="00B735E0"/>
    <w:rsid w:val="00B73D6E"/>
    <w:rsid w:val="00B75B3C"/>
    <w:rsid w:val="00B75C9B"/>
    <w:rsid w:val="00B77F5C"/>
    <w:rsid w:val="00B8319C"/>
    <w:rsid w:val="00B90AA6"/>
    <w:rsid w:val="00B92E40"/>
    <w:rsid w:val="00B9686F"/>
    <w:rsid w:val="00BA58D0"/>
    <w:rsid w:val="00BA7F3A"/>
    <w:rsid w:val="00BB74C5"/>
    <w:rsid w:val="00BB753E"/>
    <w:rsid w:val="00BC3758"/>
    <w:rsid w:val="00BC4032"/>
    <w:rsid w:val="00BD3CC8"/>
    <w:rsid w:val="00BE327E"/>
    <w:rsid w:val="00BE481E"/>
    <w:rsid w:val="00BE5F69"/>
    <w:rsid w:val="00BE7F22"/>
    <w:rsid w:val="00BF5F06"/>
    <w:rsid w:val="00BF7350"/>
    <w:rsid w:val="00C01E15"/>
    <w:rsid w:val="00C11E25"/>
    <w:rsid w:val="00C229CC"/>
    <w:rsid w:val="00C233E6"/>
    <w:rsid w:val="00C276B2"/>
    <w:rsid w:val="00C30363"/>
    <w:rsid w:val="00C3208A"/>
    <w:rsid w:val="00C345E8"/>
    <w:rsid w:val="00C46F96"/>
    <w:rsid w:val="00C50F0B"/>
    <w:rsid w:val="00C53ADC"/>
    <w:rsid w:val="00C60412"/>
    <w:rsid w:val="00C63895"/>
    <w:rsid w:val="00C724E8"/>
    <w:rsid w:val="00C7365E"/>
    <w:rsid w:val="00C74CBA"/>
    <w:rsid w:val="00C77AC9"/>
    <w:rsid w:val="00C83715"/>
    <w:rsid w:val="00C83BF3"/>
    <w:rsid w:val="00C8590B"/>
    <w:rsid w:val="00C92318"/>
    <w:rsid w:val="00C95EAD"/>
    <w:rsid w:val="00C9662C"/>
    <w:rsid w:val="00CA239D"/>
    <w:rsid w:val="00CA2FB4"/>
    <w:rsid w:val="00CA6D39"/>
    <w:rsid w:val="00CA71CF"/>
    <w:rsid w:val="00CB2BD8"/>
    <w:rsid w:val="00CB48DB"/>
    <w:rsid w:val="00CC036C"/>
    <w:rsid w:val="00CD124C"/>
    <w:rsid w:val="00CD297C"/>
    <w:rsid w:val="00CD4AAD"/>
    <w:rsid w:val="00CD6688"/>
    <w:rsid w:val="00CD6C8D"/>
    <w:rsid w:val="00CD6D08"/>
    <w:rsid w:val="00CE06AC"/>
    <w:rsid w:val="00CE0701"/>
    <w:rsid w:val="00CE0AC5"/>
    <w:rsid w:val="00CE12CB"/>
    <w:rsid w:val="00CE3072"/>
    <w:rsid w:val="00CE4E2A"/>
    <w:rsid w:val="00CE5174"/>
    <w:rsid w:val="00CE5EEB"/>
    <w:rsid w:val="00CE7D2E"/>
    <w:rsid w:val="00D02873"/>
    <w:rsid w:val="00D108C0"/>
    <w:rsid w:val="00D11F4C"/>
    <w:rsid w:val="00D161CD"/>
    <w:rsid w:val="00D16B86"/>
    <w:rsid w:val="00D17444"/>
    <w:rsid w:val="00D26335"/>
    <w:rsid w:val="00D56C0A"/>
    <w:rsid w:val="00D65A88"/>
    <w:rsid w:val="00D665F5"/>
    <w:rsid w:val="00D672C7"/>
    <w:rsid w:val="00D7047C"/>
    <w:rsid w:val="00D71FE9"/>
    <w:rsid w:val="00D73E20"/>
    <w:rsid w:val="00D779B3"/>
    <w:rsid w:val="00D86A56"/>
    <w:rsid w:val="00D87DB3"/>
    <w:rsid w:val="00D904FA"/>
    <w:rsid w:val="00D945F2"/>
    <w:rsid w:val="00D94EA2"/>
    <w:rsid w:val="00D95379"/>
    <w:rsid w:val="00D958EA"/>
    <w:rsid w:val="00DA206F"/>
    <w:rsid w:val="00DA3A6E"/>
    <w:rsid w:val="00DA7279"/>
    <w:rsid w:val="00DB00B1"/>
    <w:rsid w:val="00DB0C68"/>
    <w:rsid w:val="00DB21A8"/>
    <w:rsid w:val="00DB528F"/>
    <w:rsid w:val="00DD7D8F"/>
    <w:rsid w:val="00DE56B9"/>
    <w:rsid w:val="00E00977"/>
    <w:rsid w:val="00E009BE"/>
    <w:rsid w:val="00E00B3C"/>
    <w:rsid w:val="00E01999"/>
    <w:rsid w:val="00E0551C"/>
    <w:rsid w:val="00E06AA0"/>
    <w:rsid w:val="00E06C24"/>
    <w:rsid w:val="00E16871"/>
    <w:rsid w:val="00E217B1"/>
    <w:rsid w:val="00E37964"/>
    <w:rsid w:val="00E37F25"/>
    <w:rsid w:val="00E431CD"/>
    <w:rsid w:val="00E431F9"/>
    <w:rsid w:val="00E43A1A"/>
    <w:rsid w:val="00E448D9"/>
    <w:rsid w:val="00E46BA7"/>
    <w:rsid w:val="00E50B11"/>
    <w:rsid w:val="00E51CD2"/>
    <w:rsid w:val="00E55669"/>
    <w:rsid w:val="00E55ECE"/>
    <w:rsid w:val="00E608DF"/>
    <w:rsid w:val="00E630A8"/>
    <w:rsid w:val="00E738C0"/>
    <w:rsid w:val="00E75210"/>
    <w:rsid w:val="00E75577"/>
    <w:rsid w:val="00E755BE"/>
    <w:rsid w:val="00E807BC"/>
    <w:rsid w:val="00E83967"/>
    <w:rsid w:val="00E845E5"/>
    <w:rsid w:val="00E8504F"/>
    <w:rsid w:val="00E92173"/>
    <w:rsid w:val="00E94150"/>
    <w:rsid w:val="00EA41DD"/>
    <w:rsid w:val="00EA580C"/>
    <w:rsid w:val="00EA6684"/>
    <w:rsid w:val="00EA7F65"/>
    <w:rsid w:val="00EB0012"/>
    <w:rsid w:val="00EB09A2"/>
    <w:rsid w:val="00EB10D3"/>
    <w:rsid w:val="00EC296B"/>
    <w:rsid w:val="00ED31A1"/>
    <w:rsid w:val="00ED5D37"/>
    <w:rsid w:val="00ED60A4"/>
    <w:rsid w:val="00ED716C"/>
    <w:rsid w:val="00ED7435"/>
    <w:rsid w:val="00EE1F80"/>
    <w:rsid w:val="00EE2AD3"/>
    <w:rsid w:val="00EE3BEB"/>
    <w:rsid w:val="00EE48C7"/>
    <w:rsid w:val="00EE69B3"/>
    <w:rsid w:val="00EE7397"/>
    <w:rsid w:val="00EF330E"/>
    <w:rsid w:val="00EF6861"/>
    <w:rsid w:val="00EF6959"/>
    <w:rsid w:val="00F01987"/>
    <w:rsid w:val="00F028BC"/>
    <w:rsid w:val="00F046F5"/>
    <w:rsid w:val="00F152CA"/>
    <w:rsid w:val="00F15BCF"/>
    <w:rsid w:val="00F22357"/>
    <w:rsid w:val="00F2239D"/>
    <w:rsid w:val="00F252AA"/>
    <w:rsid w:val="00F410B5"/>
    <w:rsid w:val="00F43C6E"/>
    <w:rsid w:val="00F5665F"/>
    <w:rsid w:val="00F56E05"/>
    <w:rsid w:val="00F6548F"/>
    <w:rsid w:val="00F655A4"/>
    <w:rsid w:val="00F70513"/>
    <w:rsid w:val="00F810AC"/>
    <w:rsid w:val="00F81CB5"/>
    <w:rsid w:val="00F93664"/>
    <w:rsid w:val="00FA2C84"/>
    <w:rsid w:val="00FB63E0"/>
    <w:rsid w:val="00FC3DD7"/>
    <w:rsid w:val="00FD46BB"/>
    <w:rsid w:val="00FD5323"/>
    <w:rsid w:val="00FD6B23"/>
    <w:rsid w:val="00FF2E4E"/>
    <w:rsid w:val="00FF3298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F5AC8"/>
  <w15:docId w15:val="{82936B3A-8E5C-4CBC-9455-2068688E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A2425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C83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178D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178D6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74515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D63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63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63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63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63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6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63B8"/>
    <w:rPr>
      <w:rFonts w:ascii="Segoe UI" w:hAnsi="Segoe UI" w:cs="Segoe UI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8B214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B214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8B2143"/>
    <w:rPr>
      <w:vertAlign w:val="superscript"/>
    </w:rPr>
  </w:style>
  <w:style w:type="paragraph" w:styleId="berarbeitung">
    <w:name w:val="Revision"/>
    <w:hidden/>
    <w:uiPriority w:val="99"/>
    <w:semiHidden/>
    <w:rsid w:val="00313802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138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3802"/>
  </w:style>
  <w:style w:type="paragraph" w:styleId="Fuzeile">
    <w:name w:val="footer"/>
    <w:basedOn w:val="Standard"/>
    <w:link w:val="FuzeileZchn"/>
    <w:uiPriority w:val="99"/>
    <w:unhideWhenUsed/>
    <w:rsid w:val="003138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3802"/>
  </w:style>
  <w:style w:type="table" w:customStyle="1" w:styleId="Gitternetztabelle2Akzent31">
    <w:name w:val="Gitternetztabelle 2 – Akzent 31"/>
    <w:basedOn w:val="NormaleTabelle"/>
    <w:uiPriority w:val="47"/>
    <w:rsid w:val="00BA58D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EinfacheTabelle51">
    <w:name w:val="Einfache Tabelle 51"/>
    <w:basedOn w:val="NormaleTabelle"/>
    <w:uiPriority w:val="45"/>
    <w:rsid w:val="000462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0462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046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0462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0853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53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853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85395"/>
    <w:rPr>
      <w:rFonts w:ascii="Calibri" w:hAnsi="Calibri" w:cs="Calibri"/>
      <w:noProof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4574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4574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4574C"/>
    <w:rPr>
      <w:vertAlign w:val="superscript"/>
    </w:rPr>
  </w:style>
  <w:style w:type="table" w:customStyle="1" w:styleId="EinfacheTabelle12">
    <w:name w:val="Einfache Tabelle 12"/>
    <w:basedOn w:val="NormaleTabelle"/>
    <w:uiPriority w:val="41"/>
    <w:rsid w:val="00A874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7CCAC-57F3-46B3-A28F-40450B745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Michael Lichtenauer</cp:lastModifiedBy>
  <cp:revision>2</cp:revision>
  <dcterms:created xsi:type="dcterms:W3CDTF">2021-10-07T18:35:00Z</dcterms:created>
  <dcterms:modified xsi:type="dcterms:W3CDTF">2021-10-07T18:35:00Z</dcterms:modified>
</cp:coreProperties>
</file>